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1093B" w14:textId="248571EF" w:rsidR="005A0E4D" w:rsidRPr="00323D7C" w:rsidRDefault="00323D7C" w:rsidP="00C55156">
      <w:pPr>
        <w:pStyle w:val="PlainText"/>
        <w:rPr>
          <w:rFonts w:ascii="Times New Roman" w:hAnsi="Times New Roman"/>
          <w:b/>
          <w:sz w:val="24"/>
          <w:szCs w:val="24"/>
        </w:rPr>
      </w:pPr>
      <w:r w:rsidRPr="00323D7C">
        <w:rPr>
          <w:rFonts w:ascii="Times New Roman" w:hAnsi="Times New Roman"/>
          <w:b/>
          <w:sz w:val="24"/>
          <w:szCs w:val="24"/>
        </w:rPr>
        <w:t xml:space="preserve">Additional file </w:t>
      </w:r>
      <w:r w:rsidR="00350194">
        <w:rPr>
          <w:rFonts w:ascii="Times New Roman" w:hAnsi="Times New Roman"/>
          <w:b/>
          <w:sz w:val="24"/>
          <w:szCs w:val="24"/>
        </w:rPr>
        <w:t>6</w:t>
      </w:r>
      <w:bookmarkStart w:id="0" w:name="_GoBack"/>
      <w:bookmarkEnd w:id="0"/>
      <w:r w:rsidRPr="00323D7C">
        <w:rPr>
          <w:rFonts w:ascii="Times New Roman" w:hAnsi="Times New Roman"/>
          <w:b/>
          <w:sz w:val="24"/>
          <w:szCs w:val="24"/>
        </w:rPr>
        <w:t xml:space="preserve">.  Comparison of selected SSAP band scores </w:t>
      </w:r>
      <w:r w:rsidR="000428B6">
        <w:rPr>
          <w:rFonts w:ascii="Times New Roman" w:hAnsi="Times New Roman"/>
          <w:b/>
          <w:sz w:val="24"/>
          <w:szCs w:val="24"/>
        </w:rPr>
        <w:t>and</w:t>
      </w:r>
      <w:r w:rsidRPr="00323D7C">
        <w:rPr>
          <w:rFonts w:ascii="Times New Roman" w:hAnsi="Times New Roman"/>
          <w:b/>
          <w:sz w:val="24"/>
          <w:szCs w:val="24"/>
        </w:rPr>
        <w:t xml:space="preserve"> PCR validation in 14 flax accessions. SSAP band polymorphisms were selected for validation using conventional PCR (see Methods). 1 = present, 0 = absent, W = weak band at expected size, (?) = weak band at non-expected size, 1+L = expected band plus an additional lower band, 1+H = expected band plus an additional higher band, P = polymorphic among replicates of same cultivar. Colors from accessions represent flax types as in Figure 3.</w:t>
      </w:r>
    </w:p>
    <w:p w14:paraId="240EBDAC" w14:textId="77777777" w:rsidR="00323D7C" w:rsidRPr="00FB460C" w:rsidRDefault="00323D7C" w:rsidP="00C55156">
      <w:pPr>
        <w:pStyle w:val="PlainText"/>
        <w:rPr>
          <w:rFonts w:ascii="Times New Roman" w:hAnsi="Times New Roman"/>
          <w:sz w:val="16"/>
          <w:szCs w:val="16"/>
        </w:rPr>
      </w:pPr>
    </w:p>
    <w:tbl>
      <w:tblPr>
        <w:tblStyle w:val="TableGrid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654"/>
        <w:gridCol w:w="789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1821"/>
      </w:tblGrid>
      <w:tr w:rsidR="00AD5B45" w:rsidRPr="00FB460C" w14:paraId="3C1D9534" w14:textId="77777777" w:rsidTr="00826713">
        <w:trPr>
          <w:trHeight w:val="365"/>
          <w:jc w:val="center"/>
        </w:trPr>
        <w:tc>
          <w:tcPr>
            <w:tcW w:w="2719" w:type="dxa"/>
            <w:gridSpan w:val="3"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14:paraId="64C63895" w14:textId="77777777" w:rsidR="00AD5B45" w:rsidRDefault="00AD5B45" w:rsidP="00496FB8">
            <w:pPr>
              <w:pStyle w:val="PlainText"/>
              <w:ind w:left="-98" w:right="-112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  <w:gridSpan w:val="3"/>
            <w:tcBorders>
              <w:bottom w:val="single" w:sz="24" w:space="0" w:color="auto"/>
            </w:tcBorders>
            <w:shd w:val="clear" w:color="auto" w:fill="D6E3BC" w:themeFill="accent3" w:themeFillTint="66"/>
            <w:vAlign w:val="center"/>
          </w:tcPr>
          <w:p w14:paraId="34B495B2" w14:textId="4344DE4E" w:rsidR="00AD5B45" w:rsidRPr="00FB460C" w:rsidRDefault="00AD5B45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OS</w:t>
            </w:r>
          </w:p>
        </w:tc>
        <w:tc>
          <w:tcPr>
            <w:tcW w:w="1275" w:type="dxa"/>
            <w:gridSpan w:val="3"/>
            <w:tcBorders>
              <w:bottom w:val="single" w:sz="24" w:space="0" w:color="auto"/>
            </w:tcBorders>
            <w:shd w:val="clear" w:color="auto" w:fill="B8CCE4" w:themeFill="accent1" w:themeFillTint="66"/>
            <w:vAlign w:val="center"/>
          </w:tcPr>
          <w:p w14:paraId="06A5D07A" w14:textId="4411271C" w:rsidR="00AD5B45" w:rsidRPr="00FB460C" w:rsidRDefault="00AD5B45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OW</w:t>
            </w:r>
          </w:p>
        </w:tc>
        <w:tc>
          <w:tcPr>
            <w:tcW w:w="850" w:type="dxa"/>
            <w:gridSpan w:val="2"/>
            <w:tcBorders>
              <w:bottom w:val="single" w:sz="24" w:space="0" w:color="auto"/>
            </w:tcBorders>
            <w:shd w:val="clear" w:color="auto" w:fill="CCC0D9" w:themeFill="accent4" w:themeFillTint="66"/>
            <w:vAlign w:val="center"/>
          </w:tcPr>
          <w:p w14:paraId="629CB533" w14:textId="61162FAB" w:rsidR="00AD5B45" w:rsidRPr="00FB460C" w:rsidRDefault="00AD5B45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W</w:t>
            </w:r>
          </w:p>
        </w:tc>
        <w:tc>
          <w:tcPr>
            <w:tcW w:w="2550" w:type="dxa"/>
            <w:gridSpan w:val="6"/>
            <w:tcBorders>
              <w:bottom w:val="single" w:sz="24" w:space="0" w:color="auto"/>
            </w:tcBorders>
            <w:shd w:val="clear" w:color="auto" w:fill="FBD4B4" w:themeFill="accent6" w:themeFillTint="66"/>
            <w:vAlign w:val="center"/>
          </w:tcPr>
          <w:p w14:paraId="64648610" w14:textId="2B2F8C70" w:rsidR="00AD5B45" w:rsidRPr="00FB460C" w:rsidRDefault="00AD5B45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FS</w:t>
            </w:r>
          </w:p>
        </w:tc>
        <w:tc>
          <w:tcPr>
            <w:tcW w:w="1821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F78107D" w14:textId="77777777" w:rsidR="00AD5B45" w:rsidRDefault="00AD5B45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496FB8" w:rsidRPr="00FB460C" w14:paraId="44D5AAA8" w14:textId="24C044D2" w:rsidTr="00344E37">
        <w:trPr>
          <w:trHeight w:val="365"/>
          <w:jc w:val="center"/>
        </w:trPr>
        <w:tc>
          <w:tcPr>
            <w:tcW w:w="1276" w:type="dxa"/>
            <w:tcBorders>
              <w:bottom w:val="single" w:sz="24" w:space="0" w:color="auto"/>
            </w:tcBorders>
            <w:vAlign w:val="center"/>
          </w:tcPr>
          <w:p w14:paraId="1459166A" w14:textId="384AF191" w:rsidR="00496FB8" w:rsidRPr="000A369E" w:rsidRDefault="00496FB8" w:rsidP="00496FB8">
            <w:pPr>
              <w:pStyle w:val="PlainText"/>
              <w:ind w:left="-98" w:right="-12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0A369E">
              <w:rPr>
                <w:rFonts w:ascii="Times New Roman" w:hAnsi="Times New Roman"/>
                <w:b/>
                <w:sz w:val="16"/>
                <w:szCs w:val="16"/>
              </w:rPr>
              <w:t>Copia family primer</w:t>
            </w:r>
          </w:p>
        </w:tc>
        <w:tc>
          <w:tcPr>
            <w:tcW w:w="654" w:type="dxa"/>
            <w:tcBorders>
              <w:bottom w:val="single" w:sz="24" w:space="0" w:color="auto"/>
              <w:right w:val="single" w:sz="4" w:space="0" w:color="auto"/>
            </w:tcBorders>
            <w:vAlign w:val="center"/>
          </w:tcPr>
          <w:p w14:paraId="053B0905" w14:textId="2EEE6E89" w:rsidR="00496FB8" w:rsidRPr="00FB460C" w:rsidRDefault="00496FB8" w:rsidP="00496FB8">
            <w:pPr>
              <w:pStyle w:val="PlainText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Band ID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17342EB" w14:textId="2E221CCC" w:rsidR="00496FB8" w:rsidRPr="00FB460C" w:rsidRDefault="00496FB8" w:rsidP="00496FB8">
            <w:pPr>
              <w:pStyle w:val="PlainText"/>
              <w:ind w:left="-98" w:right="-112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echnique</w:t>
            </w:r>
          </w:p>
        </w:tc>
        <w:tc>
          <w:tcPr>
            <w:tcW w:w="425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D6E3BC" w:themeFill="accent3" w:themeFillTint="66"/>
            <w:vAlign w:val="center"/>
          </w:tcPr>
          <w:p w14:paraId="6EECD344" w14:textId="7BB6839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rdf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D6E3BC" w:themeFill="accent3" w:themeFillTint="66"/>
            <w:vAlign w:val="center"/>
          </w:tcPr>
          <w:p w14:paraId="47BE6729" w14:textId="4043AB1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bet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D6E3BC" w:themeFill="accent3" w:themeFillTint="66"/>
            <w:vAlign w:val="center"/>
          </w:tcPr>
          <w:p w14:paraId="1F732B3E" w14:textId="3D53826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lut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B8CCE4" w:themeFill="accent1" w:themeFillTint="66"/>
            <w:vAlign w:val="center"/>
          </w:tcPr>
          <w:p w14:paraId="05782B14" w14:textId="42966A2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ole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B8CCE4" w:themeFill="accent1" w:themeFillTint="66"/>
            <w:vAlign w:val="center"/>
          </w:tcPr>
          <w:p w14:paraId="238B16DA" w14:textId="2509D68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bli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B8CCE4" w:themeFill="accent1" w:themeFillTint="66"/>
            <w:vAlign w:val="center"/>
          </w:tcPr>
          <w:p w14:paraId="65E0A362" w14:textId="6DE2740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oli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CCC0D9" w:themeFill="accent4" w:themeFillTint="66"/>
            <w:vAlign w:val="center"/>
          </w:tcPr>
          <w:p w14:paraId="74EC9D0A" w14:textId="1777B17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vio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CCC0D9" w:themeFill="accent4" w:themeFillTint="66"/>
            <w:vAlign w:val="center"/>
          </w:tcPr>
          <w:p w14:paraId="3902766B" w14:textId="4A031FE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ade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FBD4B4" w:themeFill="accent6" w:themeFillTint="66"/>
            <w:vAlign w:val="center"/>
          </w:tcPr>
          <w:p w14:paraId="6F6C08C0" w14:textId="6A7E7DE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sci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FBD4B4" w:themeFill="accent6" w:themeFillTint="66"/>
            <w:vAlign w:val="center"/>
          </w:tcPr>
          <w:p w14:paraId="53443B0C" w14:textId="0D7CD6A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eve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FBD4B4" w:themeFill="accent6" w:themeFillTint="66"/>
            <w:vAlign w:val="center"/>
          </w:tcPr>
          <w:p w14:paraId="29EE32A6" w14:textId="01D13E0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dra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FBD4B4" w:themeFill="accent6" w:themeFillTint="66"/>
            <w:vAlign w:val="center"/>
          </w:tcPr>
          <w:p w14:paraId="1F9DE596" w14:textId="444332C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her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FBD4B4" w:themeFill="accent6" w:themeFillTint="66"/>
            <w:vAlign w:val="center"/>
          </w:tcPr>
          <w:p w14:paraId="7E1CAAEF" w14:textId="0E243F5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bel</w:t>
            </w:r>
          </w:p>
        </w:tc>
        <w:tc>
          <w:tcPr>
            <w:tcW w:w="425" w:type="dxa"/>
            <w:tcBorders>
              <w:bottom w:val="single" w:sz="24" w:space="0" w:color="auto"/>
            </w:tcBorders>
            <w:shd w:val="clear" w:color="auto" w:fill="FBD4B4" w:themeFill="accent6" w:themeFillTint="66"/>
            <w:vAlign w:val="center"/>
          </w:tcPr>
          <w:p w14:paraId="7737E03A" w14:textId="6DDACDF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/>
                <w:sz w:val="16"/>
                <w:szCs w:val="16"/>
              </w:rPr>
              <w:t>aur</w:t>
            </w:r>
          </w:p>
        </w:tc>
        <w:tc>
          <w:tcPr>
            <w:tcW w:w="1821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F1CE9CD" w14:textId="0EA3D77C" w:rsidR="00496FB8" w:rsidRPr="0001068D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Match</w:t>
            </w:r>
            <w:r w:rsidR="0001068D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496FB8" w:rsidRPr="00FB460C" w14:paraId="3EB2917B" w14:textId="50816C11" w:rsidTr="00344E37">
        <w:trPr>
          <w:jc w:val="center"/>
        </w:trPr>
        <w:tc>
          <w:tcPr>
            <w:tcW w:w="1276" w:type="dxa"/>
            <w:vMerge w:val="restart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A0C965" w14:textId="09506ED9" w:rsidR="00496FB8" w:rsidRPr="000A369E" w:rsidRDefault="00826713" w:rsidP="00496FB8">
            <w:pPr>
              <w:pStyle w:val="PlainText"/>
              <w:ind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TR_RLC_Lu0</w:t>
            </w:r>
            <w:r w:rsidR="00496FB8" w:rsidRPr="000A369E">
              <w:rPr>
                <w:rFonts w:ascii="Times New Roman" w:hAnsi="Times New Roman"/>
                <w:b/>
                <w:sz w:val="16"/>
                <w:szCs w:val="16"/>
              </w:rPr>
              <w:t>-primer3</w:t>
            </w:r>
          </w:p>
        </w:tc>
        <w:tc>
          <w:tcPr>
            <w:tcW w:w="654" w:type="dxa"/>
            <w:tcBorders>
              <w:top w:val="single" w:sz="2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280772" w14:textId="5BB05D61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89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7A0954" w14:textId="5EA6133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90D830" w14:textId="67B3385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06A38B3" w14:textId="7F0697E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FD773E" w14:textId="6E885D25" w:rsidR="00496FB8" w:rsidRPr="009D4983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9D4983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F4D3A1" w14:textId="204EB18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88DBCF" w14:textId="6E19418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6A66DB" w14:textId="29F8740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3329726" w14:textId="75E8CF6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6EFF811" w14:textId="34516F9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841A057" w14:textId="506C904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4A1865E" w14:textId="0944256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36DE292" w14:textId="7B9A2C4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39F3480" w14:textId="60FFC8A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0A4F057" w14:textId="077D793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65DB217" w14:textId="2CD69F2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single" w:sz="24" w:space="0" w:color="auto"/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01BA05F" w14:textId="5C4549D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30E0414C" w14:textId="0EE407F9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C5D2B8D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D5CAF30" w14:textId="17FB37EB" w:rsidR="00496FB8" w:rsidRPr="00FB460C" w:rsidRDefault="00496FB8" w:rsidP="00496FB8">
            <w:pPr>
              <w:pStyle w:val="PlainText"/>
              <w:ind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59F6A8E" w14:textId="243AF59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4BDAB" w14:textId="6B2DBBA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5749F3" w14:textId="3AFE1B8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10C2428" w14:textId="060DE00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C45841" w14:textId="67D427E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332A39" w14:textId="2067A8D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D8AE2C" w14:textId="0C6559D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25573A" w14:textId="2FF8CCE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F49E0F" w14:textId="36DD557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2C48A3" w14:textId="726225D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0CD85B" w14:textId="165ACA1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769BAD" w14:textId="23ACB79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8F7D7C" w14:textId="4FC13F4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91BD79" w14:textId="3DADFB5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0F1BAC" w14:textId="12A50A8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129C6B" w14:textId="5E6AA5AE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58FEA0E2" w14:textId="2E07A138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57129C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383F944" w14:textId="506C7AB0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8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B94D9A" w14:textId="04EBD9C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689906" w14:textId="2025734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E49AE5A" w14:textId="41732D9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4E2EA5F" w14:textId="78BCCE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485685" w14:textId="59D3FEC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1E19B0D" w14:textId="5E7A98E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5BA6959" w14:textId="70E7A63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6C6664" w14:textId="719ED76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7927973" w14:textId="07903C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E364A1E" w14:textId="02E9DC7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F741EE3" w14:textId="3408862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277FDA" w14:textId="6BD4D81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CD0E3BE" w14:textId="43A6534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11464B4" w14:textId="59CDF22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27574D4" w14:textId="521EC26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C0ADD8" w14:textId="3476E340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56B79A02" w14:textId="7BDA22C3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55CDE01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6BDCDEB" w14:textId="6CAB9F8E" w:rsidR="00496FB8" w:rsidRPr="00FB460C" w:rsidRDefault="00496FB8" w:rsidP="00496FB8">
            <w:pPr>
              <w:pStyle w:val="PlainText"/>
              <w:ind w:right="-101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47CEA85" w14:textId="670E64C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8DF2E" w14:textId="7611EF2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CDFB94" w14:textId="7AA9A78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9D2357" w14:textId="6BB2AE1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D0226A" w14:textId="0046079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095B44" w14:textId="122BF12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26FF34" w14:textId="4706056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614E30" w14:textId="0B6880EF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83B646E" w14:textId="30A0D6E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D3E153" w14:textId="291176F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C925F8" w14:textId="460ED11E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3423EB" w14:textId="04D1CD9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96C235" w14:textId="5ED495C4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6993AD" w14:textId="04BDD4BB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FE7366" w14:textId="0667EFDD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74973C" w14:textId="093262E4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900BF9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NO</w:t>
            </w:r>
          </w:p>
        </w:tc>
      </w:tr>
      <w:tr w:rsidR="00496FB8" w:rsidRPr="00FB460C" w14:paraId="32EEFF89" w14:textId="66D96048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386EB19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E9771A1" w14:textId="6A77E3C2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8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61EE44" w14:textId="6CBBAED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F18EEF" w14:textId="0249F52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335A6E0" w14:textId="598C57B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F9E64F" w14:textId="3939386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D58E19B" w14:textId="3C61760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9BA01B1" w14:textId="5DC518E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962A5C4" w14:textId="7AFF284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740D48D" w14:textId="4A19587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A973F1" w14:textId="21013AF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0F697E8" w14:textId="4853812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CE3DA57" w14:textId="4179550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DEA2ED" w14:textId="62C28E8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EF74251" w14:textId="1C82600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AEAA016" w14:textId="0FA52E8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3D19D71" w14:textId="5953477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4F862B" w14:textId="48C26CAD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2F79FB2B" w14:textId="51DAFB8F" w:rsidTr="00344E37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F351D6C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3B68F4E" w14:textId="14696A5D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2AAB34A" w14:textId="772F8A2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FF63249" w14:textId="199A372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DCE97F" w14:textId="780E869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1295CA" w14:textId="1C4FC8F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F9DA4F" w14:textId="6B0522B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6AEB22" w14:textId="05D3DE0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509778" w14:textId="5FDFB68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64825F" w14:textId="687E2B5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F5D3E4" w14:textId="1D26FA7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B6B352" w14:textId="68C17AD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8ACB82" w14:textId="66BF9AF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4A73DA" w14:textId="2C3C260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294425" w14:textId="50AB1F5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1CA1E" w14:textId="7EB80F2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377A8" w14:textId="460C5AB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F171EB" w14:textId="3B826124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6A70735E" w14:textId="7ED4606D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40AD4AA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954EF63" w14:textId="6F9BE73D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8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EB414" w14:textId="3EC5E2C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2FE095" w14:textId="270A272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D5D9C42" w14:textId="604EFB2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5BB815E" w14:textId="24F6711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E944E1C" w14:textId="47092AC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C07B75" w14:textId="2B38D6C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9EF943" w14:textId="34CB3BC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10359A8C" w14:textId="6DCFB6A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304A4E0" w14:textId="59EA651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DDCBD64" w14:textId="1570B75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1F1F3A4" w14:textId="5FA838F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DB8609A" w14:textId="59ADF73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9528362" w14:textId="4FDD75C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A403D1D" w14:textId="282833A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243CD36" w14:textId="56B3C95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left w:val="single" w:sz="24" w:space="0" w:color="auto"/>
              <w:bottom w:val="nil"/>
              <w:right w:val="single" w:sz="8" w:space="0" w:color="auto"/>
            </w:tcBorders>
            <w:vAlign w:val="center"/>
          </w:tcPr>
          <w:p w14:paraId="34843859" w14:textId="7E7FB40F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487A9BA9" w14:textId="4F7286D2" w:rsidTr="00344E37">
        <w:trPr>
          <w:trHeight w:val="166"/>
          <w:jc w:val="center"/>
        </w:trPr>
        <w:tc>
          <w:tcPr>
            <w:tcW w:w="1276" w:type="dxa"/>
            <w:vMerge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40A0D47C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5045D01" w14:textId="4B030F83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5422789" w14:textId="489AA1F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545C4340" w14:textId="0370AA1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D73B346" w14:textId="51067B0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F416AB8" w14:textId="2B40511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9364876" w14:textId="455EC1E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B57FA4" w14:textId="5A855C6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504677" w14:textId="3A4D2C9E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A47E587" w14:textId="71CD5C0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</w:tcPr>
          <w:p w14:paraId="11067249" w14:textId="7376A94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</w:tcPr>
          <w:p w14:paraId="588D2427" w14:textId="660C43F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767F49DE" w14:textId="539E29A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</w:tcPr>
          <w:p w14:paraId="60E4F0AD" w14:textId="3A1C9B5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042AB46" w14:textId="7DFBA60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3A7BA0D5" w14:textId="5D8707C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7486E57" w14:textId="1D755CF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77AB13FB" w14:textId="0C6A8F8C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NEARLY PERFECT</w:t>
            </w:r>
          </w:p>
        </w:tc>
      </w:tr>
      <w:tr w:rsidR="00496FB8" w:rsidRPr="00FB460C" w14:paraId="4BC86BC0" w14:textId="77777777" w:rsidTr="00344E37">
        <w:trPr>
          <w:jc w:val="center"/>
        </w:trPr>
        <w:tc>
          <w:tcPr>
            <w:tcW w:w="1276" w:type="dxa"/>
            <w:vMerge w:val="restart"/>
            <w:tcBorders>
              <w:top w:val="single" w:sz="24" w:space="0" w:color="auto"/>
            </w:tcBorders>
            <w:vAlign w:val="center"/>
          </w:tcPr>
          <w:p w14:paraId="53CDC6C3" w14:textId="7F57C1E3" w:rsidR="00496FB8" w:rsidRPr="000A369E" w:rsidRDefault="00826713" w:rsidP="00826713">
            <w:pPr>
              <w:pStyle w:val="PlainText"/>
              <w:ind w:left="-42" w:right="-101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TR-RLC_Lu</w:t>
            </w:r>
            <w:r w:rsidR="00496FB8" w:rsidRPr="000A369E">
              <w:rPr>
                <w:rFonts w:ascii="Times New Roman" w:hAnsi="Times New Roman"/>
                <w:b/>
                <w:sz w:val="16"/>
                <w:szCs w:val="16"/>
              </w:rPr>
              <w:t>1-primer1</w:t>
            </w:r>
          </w:p>
        </w:tc>
        <w:tc>
          <w:tcPr>
            <w:tcW w:w="654" w:type="dxa"/>
            <w:vMerge w:val="restart"/>
            <w:tcBorders>
              <w:top w:val="single" w:sz="24" w:space="0" w:color="auto"/>
              <w:right w:val="single" w:sz="4" w:space="0" w:color="auto"/>
            </w:tcBorders>
          </w:tcPr>
          <w:p w14:paraId="184F00FB" w14:textId="235E4980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89" w:type="dxa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14:paraId="78A46D74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  <w:p w14:paraId="29E5645E" w14:textId="5707F1F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  <w:right w:val="single" w:sz="4" w:space="0" w:color="auto"/>
            </w:tcBorders>
          </w:tcPr>
          <w:p w14:paraId="42EDFE54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  <w:p w14:paraId="103E990C" w14:textId="3F42B38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</w:tcPr>
          <w:p w14:paraId="00ABD182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  <w:p w14:paraId="5EEF285E" w14:textId="5A9120A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</w:tcPr>
          <w:p w14:paraId="359EFCDC" w14:textId="09C8299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  <w:p w14:paraId="6A80D912" w14:textId="2F57523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</w:tcPr>
          <w:p w14:paraId="1A9B984F" w14:textId="6856F1A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  <w:p w14:paraId="49E64BCC" w14:textId="5E2EC59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</w:tcPr>
          <w:p w14:paraId="4C54A418" w14:textId="4A696F7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  <w:p w14:paraId="094C7CA9" w14:textId="6628145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</w:tcPr>
          <w:p w14:paraId="6E689188" w14:textId="42386A2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  <w:p w14:paraId="7EADA4EC" w14:textId="3CA3FB6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088CA230" w14:textId="307E7725" w:rsidR="00496FB8" w:rsidRPr="00FD3A82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highlight w:val="lightGray"/>
                <w:lang w:val="en-CA"/>
              </w:rPr>
            </w:pPr>
            <w:r w:rsidRPr="00FD3A82">
              <w:rPr>
                <w:rFonts w:ascii="Times New Roman" w:hAnsi="Times New Roman"/>
                <w:bCs/>
                <w:sz w:val="16"/>
                <w:szCs w:val="16"/>
                <w:highlight w:val="lightGray"/>
                <w:lang w:val="en-CA"/>
              </w:rPr>
              <w:t>1</w:t>
            </w:r>
          </w:p>
          <w:p w14:paraId="5B36F6C4" w14:textId="1636C62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D3A82">
              <w:rPr>
                <w:rFonts w:ascii="Times New Roman" w:hAnsi="Times New Roman"/>
                <w:bCs/>
                <w:sz w:val="16"/>
                <w:szCs w:val="16"/>
                <w:highlight w:val="lightGray"/>
                <w:lang w:val="en-CA"/>
              </w:rPr>
              <w:t>1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</w:tcPr>
          <w:p w14:paraId="3E4608AF" w14:textId="677A55B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  <w:p w14:paraId="305A3BC5" w14:textId="1FC7E57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3B637C57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  <w:p w14:paraId="10B3C139" w14:textId="72A5F79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75B0E845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  <w:p w14:paraId="2F209A8C" w14:textId="1ECBA1E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2E7BE731" w14:textId="7B34AEB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  <w:p w14:paraId="699397C5" w14:textId="62611CC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3A1D8C33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  <w:p w14:paraId="61A9FD66" w14:textId="1A984DC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</w:tcPr>
          <w:p w14:paraId="50A7BA78" w14:textId="339E798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  <w:p w14:paraId="3DBF89EA" w14:textId="4DA96CC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14:paraId="172E748B" w14:textId="0C1932D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  <w:p w14:paraId="06846650" w14:textId="6C39C81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single" w:sz="24" w:space="0" w:color="auto"/>
              <w:left w:val="single" w:sz="24" w:space="0" w:color="auto"/>
              <w:bottom w:val="nil"/>
            </w:tcBorders>
          </w:tcPr>
          <w:p w14:paraId="4D9798A9" w14:textId="77777777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3BA07AC1" w14:textId="77777777" w:rsidTr="004C6B6B">
        <w:trPr>
          <w:jc w:val="center"/>
        </w:trPr>
        <w:tc>
          <w:tcPr>
            <w:tcW w:w="1276" w:type="dxa"/>
            <w:vMerge/>
            <w:vAlign w:val="center"/>
          </w:tcPr>
          <w:p w14:paraId="62DA9537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right w:val="single" w:sz="4" w:space="0" w:color="auto"/>
            </w:tcBorders>
          </w:tcPr>
          <w:p w14:paraId="769B5178" w14:textId="45C59C6E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vMerge/>
            <w:tcBorders>
              <w:left w:val="single" w:sz="4" w:space="0" w:color="auto"/>
            </w:tcBorders>
          </w:tcPr>
          <w:p w14:paraId="3F91576A" w14:textId="31BE9D4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  <w:tcBorders>
              <w:right w:val="single" w:sz="4" w:space="0" w:color="auto"/>
            </w:tcBorders>
          </w:tcPr>
          <w:p w14:paraId="7714C448" w14:textId="6076A6E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</w:tcPr>
          <w:p w14:paraId="662B71ED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</w:tcPr>
          <w:p w14:paraId="6A69188A" w14:textId="17EC7AB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</w:tcPr>
          <w:p w14:paraId="6F087B6B" w14:textId="6C14861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</w:tcPr>
          <w:p w14:paraId="6747B1FD" w14:textId="22F6BEF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</w:tcPr>
          <w:p w14:paraId="2E4232A1" w14:textId="56571ED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  <w:shd w:val="clear" w:color="auto" w:fill="D9D9D9" w:themeFill="background1" w:themeFillShade="D9"/>
          </w:tcPr>
          <w:p w14:paraId="7A1BED1B" w14:textId="669CF3C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</w:tcPr>
          <w:p w14:paraId="26D26DC8" w14:textId="66A59A4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  <w:shd w:val="clear" w:color="auto" w:fill="D9D9D9" w:themeFill="background1" w:themeFillShade="D9"/>
          </w:tcPr>
          <w:p w14:paraId="71CA669F" w14:textId="0169300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  <w:shd w:val="clear" w:color="auto" w:fill="D9D9D9" w:themeFill="background1" w:themeFillShade="D9"/>
          </w:tcPr>
          <w:p w14:paraId="723AA975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  <w:shd w:val="clear" w:color="auto" w:fill="D9D9D9" w:themeFill="background1" w:themeFillShade="D9"/>
          </w:tcPr>
          <w:p w14:paraId="4DFFD3C5" w14:textId="10D5B98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  <w:shd w:val="clear" w:color="auto" w:fill="D9D9D9" w:themeFill="background1" w:themeFillShade="D9"/>
          </w:tcPr>
          <w:p w14:paraId="136379FA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  <w:shd w:val="clear" w:color="auto" w:fill="D9D9D9" w:themeFill="background1" w:themeFillShade="D9"/>
          </w:tcPr>
          <w:p w14:paraId="340C7BAB" w14:textId="516B10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425" w:type="dxa"/>
            <w:vMerge/>
            <w:shd w:val="clear" w:color="auto" w:fill="auto"/>
          </w:tcPr>
          <w:p w14:paraId="16D44AC7" w14:textId="781AB7D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</w:tcPr>
          <w:p w14:paraId="4EA8C528" w14:textId="7E64AA88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45C13057" w14:textId="77777777" w:rsidTr="00826713">
        <w:trPr>
          <w:jc w:val="center"/>
        </w:trPr>
        <w:tc>
          <w:tcPr>
            <w:tcW w:w="1276" w:type="dxa"/>
            <w:vMerge/>
            <w:vAlign w:val="center"/>
          </w:tcPr>
          <w:p w14:paraId="27B5DFF4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nil"/>
              <w:right w:val="single" w:sz="4" w:space="0" w:color="auto"/>
            </w:tcBorders>
            <w:vAlign w:val="center"/>
          </w:tcPr>
          <w:p w14:paraId="265D77EF" w14:textId="13A3AE12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CEDE3E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B77E5A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3CB82D7" w14:textId="0C9E518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7DAB6DD9" w14:textId="2BBE6F9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756D107B" w14:textId="5CDF4D7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1E1DF267" w14:textId="33739D7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6F854A5B" w14:textId="44842F7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454C3F89" w14:textId="3C9D099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B672643" w14:textId="1C640CD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F33CE34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2A7D17D" w14:textId="050E875E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1281C19" w14:textId="4F83E9A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617D7B71" w14:textId="5FECAF8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04D79869" w14:textId="6A4B3001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9C13EAD" w14:textId="5DF115A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41F3EC68" w14:textId="77777777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2F68F0DB" w14:textId="77777777" w:rsidTr="00826713">
        <w:trPr>
          <w:jc w:val="center"/>
        </w:trPr>
        <w:tc>
          <w:tcPr>
            <w:tcW w:w="1276" w:type="dxa"/>
            <w:vMerge/>
            <w:vAlign w:val="center"/>
          </w:tcPr>
          <w:p w14:paraId="4FDBFD67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right w:val="single" w:sz="4" w:space="0" w:color="auto"/>
            </w:tcBorders>
            <w:vAlign w:val="center"/>
          </w:tcPr>
          <w:p w14:paraId="45952CDD" w14:textId="67ECCD29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6E6E8F7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186E7D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4BC3EDC" w14:textId="30AA897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48676809" w14:textId="7167588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48147424" w14:textId="34A210B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7050027B" w14:textId="741E439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1170B8DB" w14:textId="7DE90AC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1D3C1B2B" w14:textId="67826BD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D34FE0B" w14:textId="192E388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502E7B4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9D2C714" w14:textId="196BC4F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E10B658" w14:textId="4B1C5AC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536154D" w14:textId="1617690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BBC6418" w14:textId="25F5792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BF35235" w14:textId="5DFE9C3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623F3F36" w14:textId="1E421694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NEARLY PERFECT</w:t>
            </w:r>
          </w:p>
        </w:tc>
      </w:tr>
      <w:tr w:rsidR="00496FB8" w:rsidRPr="00FB460C" w14:paraId="20705FB5" w14:textId="77777777" w:rsidTr="00826713">
        <w:trPr>
          <w:jc w:val="center"/>
        </w:trPr>
        <w:tc>
          <w:tcPr>
            <w:tcW w:w="1276" w:type="dxa"/>
            <w:vMerge/>
            <w:vAlign w:val="center"/>
          </w:tcPr>
          <w:p w14:paraId="7997BFCA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nil"/>
              <w:right w:val="single" w:sz="4" w:space="0" w:color="auto"/>
            </w:tcBorders>
            <w:vAlign w:val="center"/>
          </w:tcPr>
          <w:p w14:paraId="6666DE11" w14:textId="4066CE93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6218D5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vAlign w:val="center"/>
          </w:tcPr>
          <w:p w14:paraId="7C28E795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B172922" w14:textId="1967DFB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5707F93" w14:textId="64C455A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1563E75" w14:textId="420F064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E395E36" w14:textId="53B8530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000F92B" w14:textId="487C28E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3440200" w14:textId="2C706C8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0EF43846" w14:textId="25EAFEF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A1F80F6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424ABFF" w14:textId="56700AD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49A7A9E" w14:textId="462C14B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2A00681" w14:textId="1B25CD6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5D81AE3" w14:textId="16DC0B0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D94719A" w14:textId="5558AC5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668F3EFD" w14:textId="77777777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40D57CF5" w14:textId="77777777" w:rsidTr="00826713">
        <w:trPr>
          <w:jc w:val="center"/>
        </w:trPr>
        <w:tc>
          <w:tcPr>
            <w:tcW w:w="1276" w:type="dxa"/>
            <w:vMerge/>
            <w:vAlign w:val="center"/>
          </w:tcPr>
          <w:p w14:paraId="12145688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right w:val="single" w:sz="4" w:space="0" w:color="auto"/>
            </w:tcBorders>
            <w:vAlign w:val="center"/>
          </w:tcPr>
          <w:p w14:paraId="31486697" w14:textId="430FA1AA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19477C3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vAlign w:val="center"/>
          </w:tcPr>
          <w:p w14:paraId="2F1880C2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4FF384BB" w14:textId="40FE284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0824B15D" w14:textId="2291D70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68D5734" w14:textId="57DB039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05EAC9EE" w14:textId="44A7059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422DEEC0" w14:textId="59E01DF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D4BF57D" w14:textId="7063DD4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4601D545" w14:textId="230DA3A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F5F9760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1363CE90" w14:textId="235C2B5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0CC2960D" w14:textId="2DE7097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7569D47D" w14:textId="1444917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35902D6D" w14:textId="2026391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6A93D762" w14:textId="0E8C406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35EC2F0B" w14:textId="51387258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5AB1E4EC" w14:textId="77777777" w:rsidTr="00826713">
        <w:trPr>
          <w:jc w:val="center"/>
        </w:trPr>
        <w:tc>
          <w:tcPr>
            <w:tcW w:w="1276" w:type="dxa"/>
            <w:vMerge/>
            <w:vAlign w:val="center"/>
          </w:tcPr>
          <w:p w14:paraId="5A048D3C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bottom w:val="nil"/>
              <w:right w:val="single" w:sz="4" w:space="0" w:color="auto"/>
            </w:tcBorders>
            <w:vAlign w:val="center"/>
          </w:tcPr>
          <w:p w14:paraId="36B5E377" w14:textId="388142C2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4192E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vAlign w:val="center"/>
          </w:tcPr>
          <w:p w14:paraId="588A3C38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5EF1728" w14:textId="715BF97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22FEEFC" w14:textId="4C37DB9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39BEB466" w14:textId="02B4EE8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A3F5A87" w14:textId="0757435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585ABD8" w14:textId="1B51553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70C3195" w14:textId="772D078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444BC69" w14:textId="4615A29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BFCC8A8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A33A22F" w14:textId="21F7E85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04538B0" w14:textId="76F82F1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91CDAF4" w14:textId="258CBDB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ABF5223" w14:textId="7809C02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8460915" w14:textId="772B7F4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35D8D6B6" w14:textId="77777777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4B425D81" w14:textId="77777777" w:rsidTr="00344E37">
        <w:trPr>
          <w:jc w:val="center"/>
        </w:trPr>
        <w:tc>
          <w:tcPr>
            <w:tcW w:w="1276" w:type="dxa"/>
            <w:vMerge/>
            <w:tcBorders>
              <w:bottom w:val="single" w:sz="24" w:space="0" w:color="auto"/>
            </w:tcBorders>
            <w:vAlign w:val="center"/>
          </w:tcPr>
          <w:p w14:paraId="75A825A5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4EB92B11" w14:textId="51EAD95A" w:rsidR="00496FB8" w:rsidRPr="00FB460C" w:rsidRDefault="00496FB8" w:rsidP="00496FB8">
            <w:pPr>
              <w:pStyle w:val="PlainText"/>
              <w:ind w:left="-42" w:right="-101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30B61C65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258592BE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1BE9A38F" w14:textId="707F3E7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1EC82753" w14:textId="105805F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0E1B9BFD" w14:textId="33F024F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452552E" w14:textId="641B807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65C792B" w14:textId="0B80B95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8EADC4F" w14:textId="441E382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3B029F65" w14:textId="39D7051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6EA9B3EA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7FA8DF40" w14:textId="3E99713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555939AD" w14:textId="19E19F4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0A1D86BE" w14:textId="2358217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4E902D0D" w14:textId="53088D3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7C41EC0E" w14:textId="78BEE62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24E0484C" w14:textId="512A9598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3AC9D20D" w14:textId="77777777" w:rsidTr="00826713">
        <w:trPr>
          <w:jc w:val="center"/>
        </w:trPr>
        <w:tc>
          <w:tcPr>
            <w:tcW w:w="1276" w:type="dxa"/>
            <w:vMerge w:val="restart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BA151B9" w14:textId="65E9D44F" w:rsidR="00496FB8" w:rsidRPr="000A369E" w:rsidRDefault="00826713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26713">
              <w:rPr>
                <w:rFonts w:ascii="Times New Roman" w:hAnsi="Times New Roman"/>
                <w:b/>
                <w:sz w:val="16"/>
                <w:szCs w:val="16"/>
              </w:rPr>
              <w:t>LTR-RLC_Lu</w:t>
            </w:r>
            <w:r w:rsidR="00496FB8">
              <w:rPr>
                <w:rFonts w:ascii="Times New Roman" w:hAnsi="Times New Roman"/>
                <w:b/>
                <w:sz w:val="16"/>
                <w:szCs w:val="16"/>
              </w:rPr>
              <w:t>1-primer2</w:t>
            </w:r>
          </w:p>
        </w:tc>
        <w:tc>
          <w:tcPr>
            <w:tcW w:w="654" w:type="dxa"/>
            <w:tcBorders>
              <w:top w:val="single" w:sz="2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6C8F842" w14:textId="2A19F06C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89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E8AB7B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  <w:right w:val="single" w:sz="4" w:space="0" w:color="auto"/>
            </w:tcBorders>
            <w:vAlign w:val="center"/>
          </w:tcPr>
          <w:p w14:paraId="6CEC90FF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14:paraId="0CAF9995" w14:textId="5C8C90C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14:paraId="3B60FA82" w14:textId="6D345BB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B35D4A3" w14:textId="7F99691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14:paraId="5A62F950" w14:textId="543BF51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14:paraId="2D1553CB" w14:textId="459AB01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14:paraId="23182DD2" w14:textId="34A15A6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E2AFD5" w14:textId="351288D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02804916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17CE90AE" w14:textId="1F98ADB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73F39AEE" w14:textId="0C89A6B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4C2978A3" w14:textId="07091E0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544561D9" w14:textId="29C6D6C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78AAB345" w14:textId="0C1D1F4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7A236440" w14:textId="77777777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37120BAF" w14:textId="77777777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8C1EA7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7980D604" w14:textId="40292A50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E9F4047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0C1636" w14:textId="5377D5E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C42A664" w14:textId="179B26FE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08A0432" w14:textId="47A3A6C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433890E" w14:textId="127729C4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+</w:t>
            </w: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4F0BE2A" w14:textId="7B2B38EB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616140F" w14:textId="2203556B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042DB4F9" w14:textId="263C65B2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3135EDA" w14:textId="71A28DF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92A9EBE" w14:textId="59594C4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E4DAB02" w14:textId="3F4BEB97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C35A5E0" w14:textId="6A912BE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45BD5F5" w14:textId="03D21B83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8BD2661" w14:textId="6E05ECD7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947BEA5" w14:textId="04C79C20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25909788" w14:textId="7FAD0AD5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900BF9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NO</w:t>
            </w:r>
          </w:p>
        </w:tc>
      </w:tr>
      <w:tr w:rsidR="00496FB8" w:rsidRPr="00FB460C" w14:paraId="1F84C984" w14:textId="77777777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13581E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E28384F" w14:textId="3D52E755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051E7D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F75B57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703FE48" w14:textId="3633AC0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EC48E3C" w14:textId="53F632B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70ED1CD" w14:textId="49CFAA4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9CAF8DE" w14:textId="081DB75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265B7F4" w14:textId="52BC385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94C5C3D" w14:textId="480C7EB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D911253" w14:textId="68845F6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178F470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D28D66B" w14:textId="5E99D19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7D09FF5" w14:textId="64A65C1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1F6EBFF" w14:textId="2E7614B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523F8740" w14:textId="022C20E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F657202" w14:textId="0B763E4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1610D9EB" w14:textId="77777777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762005E7" w14:textId="77777777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43388D2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0814BF27" w14:textId="30817907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F5ECFF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59CC11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7C9B9AC" w14:textId="775C370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502D098" w14:textId="5F3ED04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06779AE" w14:textId="15915F5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EE40EFA" w14:textId="0E939FD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7085025E" w14:textId="1ABA0F2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7F74427" w14:textId="334EC91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8AA5E16" w14:textId="417B72F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1AE860E3" w14:textId="777777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37032C77" w14:textId="4E0AE14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3E699364" w14:textId="02B6B9D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07CF520" w14:textId="03052C5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C0D5E91" w14:textId="28C88AA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BEDC165" w14:textId="6A34863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32295148" w14:textId="5448AA69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900BF9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NO</w:t>
            </w:r>
          </w:p>
        </w:tc>
      </w:tr>
      <w:tr w:rsidR="00496FB8" w:rsidRPr="00FB460C" w14:paraId="31ABAD22" w14:textId="4F0ECA36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0D427B0" w14:textId="3287A04C" w:rsidR="00496FB8" w:rsidRPr="000A369E" w:rsidRDefault="00496FB8" w:rsidP="00496FB8">
            <w:pPr>
              <w:pStyle w:val="PlainText"/>
              <w:ind w:left="-42" w:right="-101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9A99871" w14:textId="6EB171B6" w:rsidR="00496FB8" w:rsidRPr="00CC7773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="00CC7773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A16FBB" w14:textId="28DBDBB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vAlign w:val="center"/>
          </w:tcPr>
          <w:p w14:paraId="0EA7D995" w14:textId="02C55E1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3F249008" w14:textId="27B7EC4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B14E10E" w14:textId="60E4A89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0F1B9A0F" w14:textId="5808F7BD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7E87997" w14:textId="2CB3F71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066124F" w14:textId="3E1F756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22BE5EE" w14:textId="39B8C4E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47FBFBF" w14:textId="23FE69C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98979DE" w14:textId="77BC319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02B9A15" w14:textId="1272377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0535E1B" w14:textId="0FCDAB2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CA9D8EA" w14:textId="78839FA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258EB6D" w14:textId="44D4A42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B231E87" w14:textId="27F1CD2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05706C09" w14:textId="41F49098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63EC28FF" w14:textId="44ED56C2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0FA128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6841" w14:textId="720CD084" w:rsidR="00496FB8" w:rsidRPr="00FB460C" w:rsidRDefault="00496FB8" w:rsidP="00496FB8">
            <w:pPr>
              <w:pStyle w:val="PlainText"/>
              <w:ind w:right="-101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B118D" w14:textId="1588147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A7BBC" w14:textId="1C10C08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07C0352C" w14:textId="55EF0B8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05003DC8" w14:textId="78B6615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49C5D6D5" w14:textId="1B0AB64C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02FCD9" w14:textId="30F1DD5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AE821E" w14:textId="0C8D690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6473DB" w14:textId="66D90C0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10007518" w14:textId="1920CCF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7C98E3AB" w14:textId="3A35319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6C6AEF96" w14:textId="42C5B62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461DAA7B" w14:textId="03C30A3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3238BDA4" w14:textId="6C8FFE5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17A302AC" w14:textId="0AF348B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685D15E4" w14:textId="284C714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620DF" w14:textId="1703035D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0109A2E9" w14:textId="3AED7253" w:rsidTr="004462DD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BB9A3B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6092DFE" w14:textId="28643294" w:rsidR="00496FB8" w:rsidRPr="00CC7773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  <w:r w:rsidR="00CC7773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0B5676" w14:textId="2538F0B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vAlign w:val="center"/>
          </w:tcPr>
          <w:p w14:paraId="21FDA89F" w14:textId="4E40DFB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8D13F92" w14:textId="4E99D6F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B817476" w14:textId="73C49D3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3FB37C0" w14:textId="754ECFA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6619808" w14:textId="45CF7D00" w:rsidR="00496FB8" w:rsidRPr="000A2F5F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7EE898C" w14:textId="469694D1" w:rsidR="00496FB8" w:rsidRPr="00FB460C" w:rsidRDefault="004462DD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C655811" w14:textId="54C2958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3250F57E" w14:textId="1ABD54A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7335A8D" w14:textId="0A0C8C7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BE915EF" w14:textId="35EACB2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73E9A4A" w14:textId="5D763C0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7F95B12" w14:textId="6B1E37E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5C01D36" w14:textId="45D0026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C04704D" w14:textId="63AA425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4247BA49" w14:textId="508BB52D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0AD91CBC" w14:textId="54C25E15" w:rsidTr="00344E37">
        <w:trPr>
          <w:trHeight w:val="64"/>
          <w:jc w:val="center"/>
        </w:trPr>
        <w:tc>
          <w:tcPr>
            <w:tcW w:w="1276" w:type="dxa"/>
            <w:vMerge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622842EE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3D9C924E" w14:textId="638724F7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2F6813D" w14:textId="14786FA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6317DE7D" w14:textId="6F51B61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56CE1711" w14:textId="7ED89FE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097FF669" w14:textId="6E809B2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7288ADE" w14:textId="605DCCA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4BC1D21F" w14:textId="179696E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486C58CB" w14:textId="79123D2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51F9C718" w14:textId="251F9A3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2E31E83C" w14:textId="06F0765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4BA713A6" w14:textId="7F28BC4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5BD24A1D" w14:textId="0B80FCE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7C028C58" w14:textId="57FB394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525A9D8D" w14:textId="0154B94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16169657" w14:textId="1427B51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15C0DCF0" w14:textId="062D620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3FA0241F" w14:textId="730433B9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NEARLY PERFECT</w:t>
            </w:r>
          </w:p>
        </w:tc>
      </w:tr>
      <w:tr w:rsidR="00496FB8" w:rsidRPr="00FB460C" w14:paraId="1F1703AB" w14:textId="2A12C11F" w:rsidTr="00344E37">
        <w:trPr>
          <w:jc w:val="center"/>
        </w:trPr>
        <w:tc>
          <w:tcPr>
            <w:tcW w:w="1276" w:type="dxa"/>
            <w:vMerge w:val="restart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13ECBBF" w14:textId="09890B18" w:rsidR="00496FB8" w:rsidRPr="000A369E" w:rsidRDefault="00826713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26713">
              <w:rPr>
                <w:rFonts w:ascii="Times New Roman" w:hAnsi="Times New Roman"/>
                <w:b/>
                <w:sz w:val="16"/>
                <w:szCs w:val="16"/>
              </w:rPr>
              <w:t>LTR-RLC_Lu</w:t>
            </w:r>
            <w:r w:rsidR="00496FB8">
              <w:rPr>
                <w:rFonts w:ascii="Times New Roman" w:hAnsi="Times New Roman"/>
                <w:b/>
                <w:sz w:val="16"/>
                <w:szCs w:val="16"/>
              </w:rPr>
              <w:t>2-primer1</w:t>
            </w:r>
          </w:p>
        </w:tc>
        <w:tc>
          <w:tcPr>
            <w:tcW w:w="654" w:type="dxa"/>
            <w:tcBorders>
              <w:top w:val="single" w:sz="2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EC7009E" w14:textId="69786D96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9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AFEDE" w14:textId="2B2C2D3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FFEA20" w14:textId="6BA2233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6849214" w14:textId="577BBA3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7BBF216" w14:textId="496944E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14:paraId="5B5F2861" w14:textId="715DD4D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14:paraId="0987C87C" w14:textId="7C120BE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14:paraId="55F567EF" w14:textId="0218B94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7BBF2C" w14:textId="2C3DB27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2BA8427" w14:textId="0D1616F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37637E66" w14:textId="4225C76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14:paraId="2A3FD150" w14:textId="6E72D9F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17EE81D" w14:textId="72405D1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A168E96" w14:textId="2A555A9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39B6CB90" w14:textId="1A4EBF8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36C02170" w14:textId="0808191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2C8780D4" w14:textId="33408E23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761A9BCD" w14:textId="65661231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A37D22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2E044E87" w14:textId="1F509AA0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83594A" w14:textId="58CE540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FAF8B6" w14:textId="6C39FB6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74DC472" w14:textId="40A37A2A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4989485" w14:textId="06E4EC6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5F823B6E" w14:textId="4042FAB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0D5DE2BE" w14:textId="6C9D097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3B3010C1" w14:textId="3922F6A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CDDF7F3" w14:textId="42A125B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3E8EB43" w14:textId="5D61D2B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19962B21" w14:textId="4FFCB01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56E93A0F" w14:textId="4720035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B6F7B17" w14:textId="6D4DA61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8EFDC32" w14:textId="2782609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4C97BF7A" w14:textId="2E68E39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4E55F928" w14:textId="34AC2F1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17D4BF17" w14:textId="72A98A0E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4DECD996" w14:textId="064E9291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49ED74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153843C" w14:textId="2DABCF70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077E6E" w14:textId="12938FD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vAlign w:val="center"/>
          </w:tcPr>
          <w:p w14:paraId="07461954" w14:textId="136B884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64A9C45" w14:textId="5A92813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2599994" w14:textId="1D76168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968A550" w14:textId="4C8696F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54F6A18" w14:textId="222ED33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1288351" w14:textId="65D05B6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8EB760C" w14:textId="3DFF95F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2B6C100" w14:textId="3A7DD89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B2FC0A3" w14:textId="70CDC13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47ED669" w14:textId="322BEB3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AB8A2F8" w14:textId="4C6547C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C870503" w14:textId="4FBFD27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1B5BAA2" w14:textId="74DF107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D5EF26E" w14:textId="74998CA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0F59815F" w14:textId="4DED9ADD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51139502" w14:textId="77C4D1EE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E58D44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68692618" w14:textId="4C110203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6A05A1" w14:textId="4202531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vAlign w:val="center"/>
          </w:tcPr>
          <w:p w14:paraId="64A14C6F" w14:textId="3F2666B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1EEC7167" w14:textId="4173DA4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32325595" w14:textId="0759E68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50A629C" w14:textId="2265B08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DFE04AC" w14:textId="3E9AD5D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16DC95E" w14:textId="52A5CED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8739EF6" w14:textId="5A426D7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1BB779DC" w14:textId="4C1C65A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68CA9E5F" w14:textId="3F3F2A2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693DF118" w14:textId="59EB0D3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3E049FEA" w14:textId="70F45A6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476B8BDC" w14:textId="0CF8EB8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03D4F16C" w14:textId="52D81A0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6D52B4F6" w14:textId="73C5BC4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54B68F0C" w14:textId="56014F5A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4061CAA6" w14:textId="77EFFAED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0A0494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76EA718" w14:textId="5FCEBC45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8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FE4AE1" w14:textId="0F7527D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5097995" w14:textId="346BE2D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8E3E616" w14:textId="148A5BB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98EB891" w14:textId="6FC7390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67D4AB7" w14:textId="5009F87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5662466" w14:textId="0A75DBC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4F0F7E5" w14:textId="5506152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26CD5F2" w14:textId="2BD2E6E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1B29F33" w14:textId="06A63C8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3774DDA" w14:textId="30235BF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0E6B0F7" w14:textId="2967FE2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6E3D6CE" w14:textId="08571C5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37176B4" w14:textId="446FFA6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6B4DAC1" w14:textId="03E1406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3C77107" w14:textId="1B3E790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821" w:type="dxa"/>
            <w:tcBorders>
              <w:top w:val="single" w:sz="8" w:space="0" w:color="auto"/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4C7A467E" w14:textId="4D2B06ED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4F7C6C5A" w14:textId="09EF207A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EDEF3B5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1A382EEA" w14:textId="73780E6F" w:rsidR="00496FB8" w:rsidRPr="00FB460C" w:rsidRDefault="00496FB8" w:rsidP="00496FB8">
            <w:pPr>
              <w:pStyle w:val="PlainText"/>
              <w:ind w:right="-101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AB4ECB" w14:textId="1C852C2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vAlign w:val="center"/>
          </w:tcPr>
          <w:p w14:paraId="281470CF" w14:textId="01513EB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6A994BCF" w14:textId="1AEE62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5B0B499D" w14:textId="69FEAF5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24641DD4" w14:textId="634B4E6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07DCEB75" w14:textId="6FA83E1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5D2DC66C" w14:textId="1A8F55D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1DCD9449" w14:textId="3B62ED1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46CE675" w14:textId="145862A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0D201BB" w14:textId="24DF78A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0DD3F41" w14:textId="158F11D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296107A" w14:textId="7D1F9D2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668DB48" w14:textId="16E6E86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9A4734C" w14:textId="62E3C0D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0659569" w14:textId="2338EB3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35BD8D7C" w14:textId="4D858AC9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1C48F26B" w14:textId="08ADF59C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4A9E612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11FCD51" w14:textId="077B7FCB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E51BE7" w14:textId="6F7ECA0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61890E" w14:textId="37E718B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3515A98" w14:textId="46442BE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266388AB" w14:textId="15FE2EA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374E2014" w14:textId="5B13EC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0AB899D2" w14:textId="2FD91D8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716F6CD0" w14:textId="41418C8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0F380156" w14:textId="4021F2E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4CB8814" w14:textId="72BE726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6672AB7" w14:textId="3AC7C39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1529EC78" w14:textId="2CAB300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E348524" w14:textId="02D0892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AFE5DD2" w14:textId="336EE28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56F70E6" w14:textId="0FB12C5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397635C0" w14:textId="14E80E0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vAlign w:val="center"/>
          </w:tcPr>
          <w:p w14:paraId="14B40B8F" w14:textId="7FA65242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0CA7FFCB" w14:textId="5A2C3507" w:rsidTr="00344E37">
        <w:trPr>
          <w:trHeight w:val="136"/>
          <w:jc w:val="center"/>
        </w:trPr>
        <w:tc>
          <w:tcPr>
            <w:tcW w:w="1276" w:type="dxa"/>
            <w:vMerge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31496946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6858791F" w14:textId="19199E53" w:rsidR="00496FB8" w:rsidRPr="00FB460C" w:rsidRDefault="00496FB8" w:rsidP="00496FB8">
            <w:pPr>
              <w:pStyle w:val="PlainText"/>
              <w:ind w:right="-101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F57686F" w14:textId="6E1A4FC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6F27E1" w14:textId="07F5507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2072ECF" w14:textId="4055DB8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43034AD2" w14:textId="730D587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42EBDEE5" w14:textId="537ED02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61E1E35E" w14:textId="4B3171E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6FD55BB0" w14:textId="66F1B60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4AC3E7A3" w14:textId="5AAE67E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C2948A1" w14:textId="7297F5F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6D40673" w14:textId="0CA7809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color w:val="FF0000"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27F3BE9D" w14:textId="3E5D6F3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215A5A6" w14:textId="0461688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6B1F9088" w14:textId="3FF6365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72043CD" w14:textId="2B6209D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12E70863" w14:textId="3F4AE42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  <w:bottom w:val="single" w:sz="24" w:space="0" w:color="auto"/>
            </w:tcBorders>
            <w:vAlign w:val="center"/>
          </w:tcPr>
          <w:p w14:paraId="6CFB43B4" w14:textId="43611219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1AC661F8" w14:textId="1A4DFD3D" w:rsidTr="00344E37">
        <w:trPr>
          <w:trHeight w:val="290"/>
          <w:jc w:val="center"/>
        </w:trPr>
        <w:tc>
          <w:tcPr>
            <w:tcW w:w="1276" w:type="dxa"/>
            <w:vMerge w:val="restart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926B199" w14:textId="6A5B121E" w:rsidR="00496FB8" w:rsidRPr="000A369E" w:rsidRDefault="00826713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26713">
              <w:rPr>
                <w:rFonts w:ascii="Times New Roman" w:hAnsi="Times New Roman"/>
                <w:b/>
                <w:sz w:val="16"/>
                <w:szCs w:val="16"/>
              </w:rPr>
              <w:t>LTR-RLC_Lu</w:t>
            </w:r>
            <w:r w:rsidR="00496FB8">
              <w:rPr>
                <w:rFonts w:ascii="Times New Roman" w:hAnsi="Times New Roman"/>
                <w:b/>
                <w:sz w:val="16"/>
                <w:szCs w:val="16"/>
              </w:rPr>
              <w:t>6-primer3</w:t>
            </w:r>
          </w:p>
        </w:tc>
        <w:tc>
          <w:tcPr>
            <w:tcW w:w="654" w:type="dxa"/>
            <w:tcBorders>
              <w:top w:val="single" w:sz="2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E045869" w14:textId="1C5D2B90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5</w:t>
            </w:r>
          </w:p>
        </w:tc>
        <w:tc>
          <w:tcPr>
            <w:tcW w:w="789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8110E7" w14:textId="224F750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0FF3EA" w14:textId="30B3F74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03E4F8F" w14:textId="38D34E8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13EB59C2" w14:textId="75C98D4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5419CFFB" w14:textId="780C88D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0CD3FAD7" w14:textId="2801475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47AB52A4" w14:textId="16E93CF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660F8D8A" w14:textId="1F84E0A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2C8505B4" w14:textId="2B4A8CF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33216A66" w14:textId="1A0026F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B6B022" w14:textId="2180EE3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9CD1374" w14:textId="14588A1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CCFC2F2" w14:textId="638F1F1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B43DBD" w14:textId="15DA252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D299C2" w14:textId="3837FB6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3CF8C522" w14:textId="2AAEB00E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96FB8" w:rsidRPr="00FB460C" w14:paraId="36514317" w14:textId="2EAF7721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AF84C8B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129D3DE6" w14:textId="473DEC45" w:rsidR="00496FB8" w:rsidRPr="00FB460C" w:rsidRDefault="00496FB8" w:rsidP="00496FB8">
            <w:pPr>
              <w:pStyle w:val="PlainText"/>
              <w:ind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  <w:lang w:val="en-CA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EB8DD9F" w14:textId="5D49574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7AB316" w14:textId="375E100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25EC6EB" w14:textId="1D78DA14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A1F3D08" w14:textId="017F0E9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3FD9902" w14:textId="46DF287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E7FE17B" w14:textId="7D4CBD0D" w:rsidR="00496FB8" w:rsidRPr="00654003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378467B" w14:textId="3B4AC54D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5400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4733731" w14:textId="128E2D9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7E22294" w14:textId="7DB5D9D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9555EC3" w14:textId="2397C34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2C5FBEA" w14:textId="6A40A91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E1EE6BA" w14:textId="328FD40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AF83B9D" w14:textId="04A78DE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CBCA616" w14:textId="7976BB3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35CDE93" w14:textId="5BB152A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1C79F54C" w14:textId="164C9718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BF9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96FB8" w:rsidRPr="00FB460C" w14:paraId="20597295" w14:textId="0DC422F4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1962E9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A91E8A" w14:textId="192D7D0C" w:rsidR="00496FB8" w:rsidRPr="009B4187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4187">
              <w:rPr>
                <w:rFonts w:ascii="Times New Roman" w:hAnsi="Times New Roman"/>
                <w:sz w:val="16"/>
                <w:szCs w:val="16"/>
                <w:lang w:val="en-CA"/>
              </w:rPr>
              <w:t>8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9C4AA0" w14:textId="61A5E81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95392C" w14:textId="2E72FA5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4C6B294" w14:textId="4052F1D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7E5BC6EF" w14:textId="0901CA9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E2AD138" w14:textId="1B754EC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4429C64" w14:textId="32E389D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4F63DE47" w14:textId="4AFA029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49B54B86" w14:textId="6834DF3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1022DA9" w14:textId="1319393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90B6A31" w14:textId="4A17D6E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6BEB83D" w14:textId="4DA4F9F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557473F" w14:textId="105E250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4230A27" w14:textId="2AFB3EF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69BFF66" w14:textId="0013D6C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2E258CC" w14:textId="2C3C768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387DA2EA" w14:textId="0AA4C927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96FB8" w:rsidRPr="00FB460C" w14:paraId="21F6A49B" w14:textId="46DFAE4B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B92FD36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08EC25" w14:textId="3D5CF0AE" w:rsidR="00496FB8" w:rsidRPr="009B4187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  <w:lang w:val="en-CA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144D18" w14:textId="34C5245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AA26FC" w14:textId="475E26D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49DDB36" w14:textId="49152810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DB88DF1" w14:textId="75BD922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5BC26CC" w14:textId="21EBCA3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+</w:t>
            </w:r>
            <w:r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631CF75" w14:textId="2BA93753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+</w:t>
            </w:r>
            <w:r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1AA6E1A" w14:textId="3A76AF59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5CBDCDF" w14:textId="4553247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4F0EB4B" w14:textId="4B1F2B4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+</w:t>
            </w:r>
            <w:r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97F6EF8" w14:textId="0B0B326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17AF30E" w14:textId="4D16E55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15F368A" w14:textId="5DAEAEF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6042B49" w14:textId="03AA789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9242E0F" w14:textId="1F4931B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6F7A003" w14:textId="49A1A42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0E2E516F" w14:textId="212ADFF6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BF9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96FB8" w:rsidRPr="00FB460C" w14:paraId="77B7B7C0" w14:textId="21F6CF2A" w:rsidTr="00826713">
        <w:trPr>
          <w:trHeight w:val="206"/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C5B1268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8D8684" w14:textId="290BB13C" w:rsidR="00496FB8" w:rsidRPr="009B4187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D297C" w14:textId="3CD3EBD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88988F" w14:textId="45D7158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7771B5C" w14:textId="4BAECEE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5F351D19" w14:textId="36EF5AB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C3F8C5E" w14:textId="5C2A561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EEE1CA3" w14:textId="6E292A1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F70EFFF" w14:textId="6FF0AB7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706A11E" w14:textId="224EADD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9011AF4" w14:textId="78E5129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AE00FF3" w14:textId="7BA567D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D782FF5" w14:textId="02699F5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C8562DB" w14:textId="34CB11D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CFC1D61" w14:textId="3DE13F4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48B05D4" w14:textId="78FD6AE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7267B17" w14:textId="5C07DBE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14764ECF" w14:textId="6EC59C41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96FB8" w:rsidRPr="00FB460C" w14:paraId="3F673A49" w14:textId="19BA18CB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3A5A70E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067B75" w14:textId="0122E851" w:rsidR="00496FB8" w:rsidRPr="009B4187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  <w:lang w:val="en-CA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3E65C09" w14:textId="0E05436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C5C625" w14:textId="38A145B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63673FB0" w14:textId="0C44F6C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02B8B755" w14:textId="4F6150D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1E5D8A1A" w14:textId="13AA2E2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5B9505DC" w14:textId="6CF8C2F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FFFC9F5" w14:textId="0FCD8C8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0816ADAF" w14:textId="6AB3D50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31D877EC" w14:textId="245FBE5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587D6B61" w14:textId="19B919A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1941E8E7" w14:textId="29137B5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6E2F53C9" w14:textId="36D4B57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19899E87" w14:textId="05455B6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3858BA1C" w14:textId="5EFFE1E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17F12C08" w14:textId="546B6D9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1355E310" w14:textId="04DE9485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0BF9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96FB8" w:rsidRPr="00FB460C" w14:paraId="67CB3AAD" w14:textId="1FEDECFC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3A2BB276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2A345D3" w14:textId="3B6EB4DE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16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2ED6CE" w14:textId="56555A4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083EF" w14:textId="6EA2AE9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69E147A" w14:textId="4CBCB96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21B5643" w14:textId="0B033F3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482E06F3" w14:textId="035DD75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733E59B4" w14:textId="0587DCC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2E6D85DA" w14:textId="7F0EBB8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CCD5107" w14:textId="62F364C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F546A26" w14:textId="6911D96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7D3F88B" w14:textId="4F3C9A4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6F7A241" w14:textId="6B6EA5A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9032823" w14:textId="10909D8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58DDC6A" w14:textId="50CFC19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E391CCB" w14:textId="4F936B7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FEF5B13" w14:textId="3EE8A61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05A934FA" w14:textId="5D9A987D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96FB8" w:rsidRPr="00FB460C" w14:paraId="0A41ACA6" w14:textId="4762127E" w:rsidTr="00344E37">
        <w:trPr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3801AD26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335C5882" w14:textId="409B16A0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  <w:lang w:val="en-CA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F505A0D" w14:textId="2374424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9A8B71" w14:textId="1FE8B43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4DD60C2" w14:textId="7F20FD8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9BD6287" w14:textId="498455D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F1DDDDB" w14:textId="2DC92C8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F065478" w14:textId="28CD82C1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2C6B402" w14:textId="3A0438DD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1E0163D" w14:textId="3AB4BD1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4250872" w14:textId="1BAA5DE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BC1E9E9" w14:textId="58F072D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07B5DBB" w14:textId="0ED6A0C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DED8AB0" w14:textId="35184E2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4ECA83E" w14:textId="4D4211B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0D57FA3" w14:textId="0E4DACD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E083A00" w14:textId="7012806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  <w:bottom w:val="single" w:sz="24" w:space="0" w:color="auto"/>
            </w:tcBorders>
            <w:vAlign w:val="center"/>
          </w:tcPr>
          <w:p w14:paraId="186C440B" w14:textId="69F475F9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900BF9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96FB8" w:rsidRPr="00FB460C" w14:paraId="3C3E69F6" w14:textId="556BA265" w:rsidTr="00344E37">
        <w:trPr>
          <w:jc w:val="center"/>
        </w:trPr>
        <w:tc>
          <w:tcPr>
            <w:tcW w:w="1276" w:type="dxa"/>
            <w:vMerge w:val="restart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A3A33C9" w14:textId="47275232" w:rsidR="00496FB8" w:rsidRPr="000A369E" w:rsidRDefault="00826713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26713">
              <w:rPr>
                <w:rFonts w:ascii="Times New Roman" w:hAnsi="Times New Roman"/>
                <w:b/>
                <w:sz w:val="16"/>
                <w:szCs w:val="16"/>
              </w:rPr>
              <w:t>LTR-RLC_Lu</w:t>
            </w:r>
            <w:r w:rsidR="00496FB8">
              <w:rPr>
                <w:rFonts w:ascii="Times New Roman" w:hAnsi="Times New Roman"/>
                <w:b/>
                <w:sz w:val="16"/>
                <w:szCs w:val="16"/>
              </w:rPr>
              <w:t>8-primer1</w:t>
            </w:r>
          </w:p>
        </w:tc>
        <w:tc>
          <w:tcPr>
            <w:tcW w:w="654" w:type="dxa"/>
            <w:tcBorders>
              <w:top w:val="single" w:sz="2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C102773" w14:textId="71B15AB0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89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218776" w14:textId="2A2F7374" w:rsidR="00496FB8" w:rsidRPr="00FB460C" w:rsidRDefault="00B3137C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  <w:right w:val="single" w:sz="4" w:space="0" w:color="auto"/>
            </w:tcBorders>
            <w:vAlign w:val="center"/>
          </w:tcPr>
          <w:p w14:paraId="008FF5A4" w14:textId="671F1C9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4806F51E" w14:textId="2FAB19D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1A8559A1" w14:textId="7731AEA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8B5120C" w14:textId="5BAD182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296460" w14:textId="7B362EF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A0DAF7F" w14:textId="198FF7F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8FD60F0" w14:textId="4E7C852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0224E37A" w14:textId="2E76A75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2EE3D332" w14:textId="75FBE60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56BA5092" w14:textId="5AE2144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255D8D30" w14:textId="6582671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2057D9DD" w14:textId="7AAEC09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CD22BEA" w14:textId="29C9088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19382F4D" w14:textId="2ACFB15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1D41D629" w14:textId="4A06D703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05524B6D" w14:textId="01C191BB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E6C85A4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344FBD25" w14:textId="351B5324" w:rsidR="00496FB8" w:rsidRPr="00FB460C" w:rsidRDefault="00496FB8" w:rsidP="00B3137C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9F383E" w14:textId="2498D276" w:rsidR="00B3137C" w:rsidRPr="00B3137C" w:rsidRDefault="00B3137C" w:rsidP="00B3137C">
            <w:pPr>
              <w:pStyle w:val="PlainText"/>
              <w:ind w:left="-98" w:right="-112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vAlign w:val="center"/>
          </w:tcPr>
          <w:p w14:paraId="75370C9E" w14:textId="3EB2879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016CDBDA" w14:textId="520AC88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1F2C10CA" w14:textId="4DF66AD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0CA4BD0" w14:textId="08CC42D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646B381C" w14:textId="05823F7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AEE93C0" w14:textId="25FC8AF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l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031A165B" w14:textId="1A124BB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732CD172" w14:textId="4B7C857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196BFC06" w14:textId="37977F1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773C0351" w14:textId="2E30036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2B41BA6C" w14:textId="44B1E21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70B564FB" w14:textId="1D1E7D21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F1B8A9F" w14:textId="654DB21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65E3D0C6" w14:textId="25EBB8C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7A005433" w14:textId="3465CE22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900BF9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NO</w:t>
            </w:r>
          </w:p>
        </w:tc>
      </w:tr>
      <w:tr w:rsidR="00496FB8" w:rsidRPr="00FB460C" w14:paraId="474E8718" w14:textId="4AAAF021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A20F873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CD39D8A" w14:textId="04315300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32AB2A" w14:textId="06381BF6" w:rsidR="00496FB8" w:rsidRPr="00FB460C" w:rsidRDefault="00B3137C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vAlign w:val="center"/>
          </w:tcPr>
          <w:p w14:paraId="679E362D" w14:textId="3974D9A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14D71287" w14:textId="02BC068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4B981661" w14:textId="483ADA5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6638EE09" w14:textId="788CC61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420BE790" w14:textId="1BCB6D9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CBA34C2" w14:textId="00546DF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A7D22EE" w14:textId="3DA70D6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169B572" w14:textId="1AD863E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55FBC26" w14:textId="4F3F873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60218ED" w14:textId="02FEDDE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A56B216" w14:textId="54582EA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03B62408" w14:textId="35B3179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035FDA9" w14:textId="79EFE8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2C6F59B8" w14:textId="3EA1CCA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1ACB10A9" w14:textId="73D29A8B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50BC7491" w14:textId="7B4AE1BB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030AE1E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5694934F" w14:textId="279A2020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8DC9A9" w14:textId="792DC6CC" w:rsidR="00496FB8" w:rsidRPr="00FB460C" w:rsidRDefault="00B3137C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vAlign w:val="center"/>
          </w:tcPr>
          <w:p w14:paraId="109832E3" w14:textId="1206F93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6C9537DB" w14:textId="02539CA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11285045" w14:textId="19EE789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67B5C306" w14:textId="249F5FB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0F144104" w14:textId="3110AC7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62BD701" w14:textId="5DBF4DB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EEB9C38" w14:textId="1E86D87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B98DC88" w14:textId="2DB1F40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42511B8F" w14:textId="3092500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6FB7232" w14:textId="0692F6AE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19E5966" w14:textId="298323A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C94E247" w14:textId="329D6D20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4CD461B3" w14:textId="7D90F1B0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75EF400A" w14:textId="12511D0E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02C2C7EF" w14:textId="29A564E0" w:rsidR="00496FB8" w:rsidRPr="00900BF9" w:rsidRDefault="0046557B" w:rsidP="0046557B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NEARLY PERFECT</w:t>
            </w:r>
          </w:p>
        </w:tc>
      </w:tr>
      <w:tr w:rsidR="00496FB8" w:rsidRPr="00FB460C" w14:paraId="23FB0B34" w14:textId="489C6CEE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A0FF81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11041E8" w14:textId="4BB3FAA2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AAC179" w14:textId="73B794A5" w:rsidR="00496FB8" w:rsidRPr="00FB460C" w:rsidRDefault="00B3137C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vAlign w:val="center"/>
          </w:tcPr>
          <w:p w14:paraId="3816578D" w14:textId="710FB28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3AE8CE8D" w14:textId="5CAD4ED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49401D57" w14:textId="338CC83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161C8246" w14:textId="529C178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33E8ED59" w14:textId="43079CF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27CFBB49" w14:textId="170EF56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3082FFCC" w14:textId="4AE3FF8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3F40C3A" w14:textId="4FD4C47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69CC928F" w14:textId="1EE8756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3F3D7E65" w14:textId="4F0E20F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6A35BCC" w14:textId="1758A84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05D617BD" w14:textId="5C7039F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AB60D39" w14:textId="36B982A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0FFA16CA" w14:textId="0AB4F20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340BD4FB" w14:textId="4D4CFA54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742F9A4C" w14:textId="44F677F3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DCDE86C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5F5A624E" w14:textId="05930F20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DC7217F" w14:textId="36CC0ABB" w:rsidR="00496FB8" w:rsidRPr="00FB460C" w:rsidRDefault="00B3137C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</w:tcPr>
          <w:p w14:paraId="362FC269" w14:textId="5691322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14:paraId="53FC4AD2" w14:textId="7FB68A5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14:paraId="489AD034" w14:textId="1048CD6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14:paraId="4CFAD6B7" w14:textId="3BB2776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14:paraId="5FFFAC45" w14:textId="5EBE7E2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14:paraId="1CBEC8CC" w14:textId="09E6380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14:paraId="7A15F086" w14:textId="6750AB0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72D5C7E" w14:textId="2C9C0FC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</w:tcPr>
          <w:p w14:paraId="72420631" w14:textId="13C1518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2A0D5813" w14:textId="6C12A31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37B14E8" w14:textId="3526BC2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</w:tcPr>
          <w:p w14:paraId="5D5208FD" w14:textId="586CB4A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</w:tcPr>
          <w:p w14:paraId="73E36309" w14:textId="015963B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</w:tcPr>
          <w:p w14:paraId="7083FAFD" w14:textId="1526284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3E648C28" w14:textId="64711E9D" w:rsidR="00496FB8" w:rsidRPr="00900BF9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5619578B" w14:textId="32619D12" w:rsidTr="00C60B68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666E6F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0E99531" w14:textId="7C11C41F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4052AC" w14:textId="7F28E7CE" w:rsidR="00496FB8" w:rsidRPr="00FB460C" w:rsidRDefault="00B3137C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vAlign w:val="center"/>
          </w:tcPr>
          <w:p w14:paraId="73E464AB" w14:textId="4930B89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98276F9" w14:textId="18E5B73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0DE276F" w14:textId="10CF3DC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03F163E" w14:textId="7632406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CD74B06" w14:textId="4E0C12E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0C74E3AC" w14:textId="6E80C37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B77D093" w14:textId="5E2A00F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0C18144" w14:textId="36B93D7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70FA759" w14:textId="6C1CAC5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5AAA705" w14:textId="2206B8D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D424065" w14:textId="5CF888F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4CB2BA4" w14:textId="5D5BA1D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905FC54" w14:textId="2F2FB8A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912EF8E" w14:textId="755B422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65D37A67" w14:textId="1D2C4EF2" w:rsidR="00496FB8" w:rsidRPr="00900BF9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7DB00632" w14:textId="7D0BAA77" w:rsidTr="00344E37">
        <w:trPr>
          <w:trHeight w:val="155"/>
          <w:jc w:val="center"/>
        </w:trPr>
        <w:tc>
          <w:tcPr>
            <w:tcW w:w="1276" w:type="dxa"/>
            <w:vMerge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619D979F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5CE8753" w14:textId="4EC6F32C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4CDC309" w14:textId="29433FA6" w:rsidR="00496FB8" w:rsidRPr="00FB460C" w:rsidRDefault="00B3137C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  <w:right w:val="single" w:sz="4" w:space="0" w:color="auto"/>
            </w:tcBorders>
          </w:tcPr>
          <w:p w14:paraId="69677CB1" w14:textId="0A53E9D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379A728D" w14:textId="3FB2BF2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B01FAA1" w14:textId="1D1B33A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2A8078BE" w14:textId="659B89C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49BB0909" w14:textId="4F4523E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1F73340C" w14:textId="4A66183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3D5F2017" w14:textId="7B4EF75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284615DB" w14:textId="3E89892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23C14D73" w14:textId="101F601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3F95B5DD" w14:textId="76ECE44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25ADDD94" w14:textId="3ED6555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2EE4C280" w14:textId="1F5D9FC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01A25F1C" w14:textId="1156180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</w:tcPr>
          <w:p w14:paraId="4615449A" w14:textId="05AE0FD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3978A65" w14:textId="231CA8B3" w:rsidR="00496FB8" w:rsidRPr="00FB460C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7C9047E9" w14:textId="0256D34F" w:rsidTr="00344E37">
        <w:trPr>
          <w:jc w:val="center"/>
        </w:trPr>
        <w:tc>
          <w:tcPr>
            <w:tcW w:w="1276" w:type="dxa"/>
            <w:vMerge w:val="restart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CDFE1B9" w14:textId="0A239E3B" w:rsidR="00496FB8" w:rsidRPr="000A369E" w:rsidRDefault="00826713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26713">
              <w:rPr>
                <w:rFonts w:ascii="Times New Roman" w:hAnsi="Times New Roman"/>
                <w:b/>
                <w:sz w:val="16"/>
                <w:szCs w:val="16"/>
              </w:rPr>
              <w:t>LTR-RLC_Lu</w:t>
            </w:r>
            <w:r w:rsidR="00496FB8">
              <w:rPr>
                <w:rFonts w:ascii="Times New Roman" w:hAnsi="Times New Roman"/>
                <w:b/>
                <w:sz w:val="16"/>
                <w:szCs w:val="16"/>
              </w:rPr>
              <w:t>28-primer1</w:t>
            </w:r>
          </w:p>
        </w:tc>
        <w:tc>
          <w:tcPr>
            <w:tcW w:w="654" w:type="dxa"/>
            <w:tcBorders>
              <w:top w:val="single" w:sz="24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340DD93" w14:textId="053E0214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89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22CD8" w14:textId="5CF430C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  <w:right w:val="single" w:sz="4" w:space="0" w:color="auto"/>
            </w:tcBorders>
            <w:vAlign w:val="center"/>
          </w:tcPr>
          <w:p w14:paraId="29AED5FE" w14:textId="06EF826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65AD74EE" w14:textId="475D076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21CA0A97" w14:textId="179C63C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E328E23" w14:textId="60B52E9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45AE8933" w14:textId="65EA725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DA37FF" w14:textId="756F30C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C96614C" w14:textId="5A27EDC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28906F05" w14:textId="5ADEB36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66779C8" w14:textId="41B0DE5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476C0C8B" w14:textId="78FEFE3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106A66A4" w14:textId="11FD8F3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0CC88A91" w14:textId="65C6B4B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0F2F2924" w14:textId="34D5E54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24" w:space="0" w:color="auto"/>
              <w:bottom w:val="nil"/>
            </w:tcBorders>
            <w:vAlign w:val="center"/>
          </w:tcPr>
          <w:p w14:paraId="41106EF1" w14:textId="4022B96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57F53020" w14:textId="327715B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8C3DF8" w:rsidRPr="00FB460C" w14:paraId="7DD1D8A6" w14:textId="74441ED4" w:rsidTr="008C3DF8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FAB0722" w14:textId="77777777" w:rsidR="008C3DF8" w:rsidRPr="000A369E" w:rsidRDefault="008C3DF8" w:rsidP="008C3DF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6F3D8C19" w14:textId="5319B710" w:rsidR="008C3DF8" w:rsidRPr="00FB460C" w:rsidRDefault="008C3DF8" w:rsidP="008C3DF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E72DC8" w14:textId="1F004F4F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8103CF4" w14:textId="45548796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5E56F1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2154EA6E" w14:textId="48139329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5E56F1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5C680CAE" w14:textId="79301FE8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5E56F1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BFFE191" w14:textId="5F04F641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21959B8" w14:textId="61960DDC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96088F4" w14:textId="53D233C8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0DA9445" w14:textId="76A314C4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BFC7508" w14:textId="615DCB16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F229098" w14:textId="0776CA53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42A7993E" w14:textId="731CE18B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6011F8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359092AF" w14:textId="0AD39E78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6011F8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1ED1EA44" w14:textId="235AA9ED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6011F8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771D84E6" w14:textId="6DA1AF9B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6011F8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</w:tcPr>
          <w:p w14:paraId="086CD55C" w14:textId="56312434" w:rsidR="008C3DF8" w:rsidRPr="00FB460C" w:rsidRDefault="008C3DF8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6011F8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?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745FAEBD" w14:textId="4863D413" w:rsidR="008C3DF8" w:rsidRPr="00FB460C" w:rsidRDefault="0046557B" w:rsidP="008C3DF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NEARLY PERFECT</w:t>
            </w:r>
          </w:p>
        </w:tc>
      </w:tr>
      <w:tr w:rsidR="00496FB8" w:rsidRPr="00FB460C" w14:paraId="65E9042A" w14:textId="15BF6F17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5B1DE1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8E5C034" w14:textId="439E59E9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8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851116" w14:textId="69EF5DB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  <w:vAlign w:val="center"/>
          </w:tcPr>
          <w:p w14:paraId="3EF8A113" w14:textId="485216A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3C5BC4A5" w14:textId="12EDA1B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27B2310" w14:textId="51B2330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319AEE01" w14:textId="1EBB4CB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7E62D242" w14:textId="527D726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vAlign w:val="center"/>
          </w:tcPr>
          <w:p w14:paraId="4EDE5DDE" w14:textId="6193CE6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C3F0733" w14:textId="3772EC4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C30085B" w14:textId="0C76FFC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0BBF1E4" w14:textId="3ECC7F4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396FBA1" w14:textId="351D991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D62F016" w14:textId="32AEB65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E6FBA9D" w14:textId="547FC89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16B3D67" w14:textId="7614FE6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369380C" w14:textId="42805C8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821" w:type="dxa"/>
            <w:tcBorders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6C158485" w14:textId="1D87F2F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39CC3F8B" w14:textId="1089C0E1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CC7688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60EC0550" w14:textId="36E27223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4249BE6" w14:textId="1EEA40E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vAlign w:val="center"/>
          </w:tcPr>
          <w:p w14:paraId="047DF70C" w14:textId="647B6AD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69DA470B" w14:textId="4162B49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43A2ACA" w14:textId="2793BD8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3E854FF9" w14:textId="18FCC5B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354AFE90" w14:textId="1FA9574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vAlign w:val="center"/>
          </w:tcPr>
          <w:p w14:paraId="4DC835C1" w14:textId="302923B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D46B189" w14:textId="43C3E8D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9C8D8FB" w14:textId="2904192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9390A38" w14:textId="6DBF39E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421FA61" w14:textId="4B869A63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D51CCE5" w14:textId="0240344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19FBBDE" w14:textId="453F7EC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2414D3A" w14:textId="3F56D7C0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EFA27F7" w14:textId="1A1F6A6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0FB93435" w14:textId="777B9D30" w:rsidR="00496FB8" w:rsidRPr="00FB460C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PERFECT</w:t>
            </w:r>
          </w:p>
        </w:tc>
      </w:tr>
      <w:tr w:rsidR="00496FB8" w:rsidRPr="00FB460C" w14:paraId="4A88242F" w14:textId="4F149F22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BF40CF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153376A" w14:textId="237A5D88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8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ACF3CD" w14:textId="1BC852C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10392" w14:textId="7BA990A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2576BA" w14:textId="02B6D20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9CCF075" w14:textId="75E465E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6393C6DF" w14:textId="3688666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4B83A000" w14:textId="1B59EAD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193F0CB2" w14:textId="1914BC2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22F2F539" w14:textId="14C3090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114D834F" w14:textId="3C15949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23A1A03C" w14:textId="30F5D2C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51BFE8D0" w14:textId="05DDA70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6DA6E043" w14:textId="568F47B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05559094" w14:textId="2FEF996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54272199" w14:textId="67F6E25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61A5884B" w14:textId="5E3C8E2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6529B8EF" w14:textId="03814C32" w:rsidR="00496FB8" w:rsidRPr="00FB460C" w:rsidRDefault="00496FB8" w:rsidP="00496FB8">
            <w:pPr>
              <w:pStyle w:val="PlainText"/>
              <w:ind w:left="-98" w:right="-112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1BDEAB45" w14:textId="0CA8A403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2E7EF1D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76CD26DD" w14:textId="2CEC1A62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4C440FD" w14:textId="6F1B8D7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B9D7F" w14:textId="223E810A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B1BDAD9" w14:textId="3AA45A3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45847B5" w14:textId="76489F80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E6AA2C9" w14:textId="36318216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15DBE0F" w14:textId="374147C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2DFC40C" w14:textId="139E0CC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526CE4A" w14:textId="22D6BB65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25BE0B1" w14:textId="5DB6494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19C7A5B1" w14:textId="10204B1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9DE4DCD" w14:textId="235E6475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C4910BE" w14:textId="4A53548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0947E75" w14:textId="15DC9042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D4BC2EE" w14:textId="3E983776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09CC983" w14:textId="7C40CED5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W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</w:tcBorders>
            <w:shd w:val="clear" w:color="auto" w:fill="auto"/>
            <w:vAlign w:val="center"/>
          </w:tcPr>
          <w:p w14:paraId="3CA8ABE1" w14:textId="3CB78FD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NO</w:t>
            </w:r>
          </w:p>
        </w:tc>
      </w:tr>
      <w:tr w:rsidR="00496FB8" w:rsidRPr="00FB460C" w14:paraId="27A85252" w14:textId="2DD6B7B2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F12CBB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DD8FBCD" w14:textId="30EA33A2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8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0DB9B" w14:textId="0F0F7995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SSAP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7B3E346" w14:textId="6AA8C8C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77A4CE4A" w14:textId="4E24E91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251DB52" w14:textId="56A79FA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406F26F" w14:textId="69C3A9B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66135819" w14:textId="3BF3D38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680BE646" w14:textId="7451180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11147AE5" w14:textId="7D70B63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24432A90" w14:textId="2CC4B30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593F2557" w14:textId="341C41D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377CF9E0" w14:textId="7740A1F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4950E905" w14:textId="605BA95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0576A2A5" w14:textId="4997024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1C5BDDC4" w14:textId="0BC4517B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bottom w:val="nil"/>
            </w:tcBorders>
            <w:vAlign w:val="center"/>
          </w:tcPr>
          <w:p w14:paraId="5F08FB53" w14:textId="3E82008C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single" w:sz="8" w:space="0" w:color="auto"/>
              <w:left w:val="single" w:sz="24" w:space="0" w:color="auto"/>
              <w:bottom w:val="nil"/>
            </w:tcBorders>
            <w:shd w:val="clear" w:color="auto" w:fill="auto"/>
            <w:vAlign w:val="center"/>
          </w:tcPr>
          <w:p w14:paraId="21520327" w14:textId="1254D8C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</w:p>
        </w:tc>
      </w:tr>
      <w:tr w:rsidR="00496FB8" w:rsidRPr="00FB460C" w14:paraId="7E8E3A4D" w14:textId="624FC0B0" w:rsidTr="00826713">
        <w:trPr>
          <w:jc w:val="center"/>
        </w:trPr>
        <w:tc>
          <w:tcPr>
            <w:tcW w:w="1276" w:type="dxa"/>
            <w:vMerge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6C20D7B1" w14:textId="77777777" w:rsidR="00496FB8" w:rsidRPr="000A369E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42FF991C" w14:textId="78002991" w:rsidR="00496FB8" w:rsidRPr="00FB460C" w:rsidRDefault="00496FB8" w:rsidP="00496FB8">
            <w:pPr>
              <w:pStyle w:val="PlainText"/>
              <w:ind w:left="-42" w:right="-101"/>
              <w:jc w:val="center"/>
              <w:rPr>
                <w:rFonts w:ascii="Times New Roman" w:hAnsi="Times New Roman"/>
                <w:i/>
                <w:color w:val="3366FF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18E7E4E" w14:textId="5FB8112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sz w:val="16"/>
                <w:szCs w:val="16"/>
              </w:rPr>
              <w:t>PCR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  <w:right w:val="single" w:sz="4" w:space="0" w:color="auto"/>
            </w:tcBorders>
            <w:vAlign w:val="center"/>
          </w:tcPr>
          <w:p w14:paraId="7642B908" w14:textId="059E34B6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51DC1796" w14:textId="790FC9C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1DA59C6" w14:textId="088ADA0F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7AF0BB9" w14:textId="6957A178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7E4B243F" w14:textId="698F409F" w:rsidR="00496FB8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00D1B504" w14:textId="0F27A0A9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045A3FE4" w14:textId="2B8DFA8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616A8163" w14:textId="59BB5FE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4DF2A202" w14:textId="75824C5D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7A471578" w14:textId="059242D2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16C23FAD" w14:textId="508ADCD7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43B6C4A3" w14:textId="413F3084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35CBC130" w14:textId="334A47F1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425" w:type="dxa"/>
            <w:tcBorders>
              <w:top w:val="nil"/>
              <w:bottom w:val="single" w:sz="24" w:space="0" w:color="auto"/>
            </w:tcBorders>
            <w:vAlign w:val="center"/>
          </w:tcPr>
          <w:p w14:paraId="39BF6C7F" w14:textId="0B57790E" w:rsidR="00496FB8" w:rsidRPr="00FB460C" w:rsidRDefault="00496FB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 w:rsidRPr="00FB460C">
              <w:rPr>
                <w:rFonts w:ascii="Times New Roman" w:hAnsi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821" w:type="dxa"/>
            <w:tcBorders>
              <w:top w:val="nil"/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28A011C1" w14:textId="23659D9B" w:rsidR="00496FB8" w:rsidRPr="00FB460C" w:rsidRDefault="008C3DF8" w:rsidP="00496FB8">
            <w:pPr>
              <w:pStyle w:val="PlainText"/>
              <w:ind w:left="-98" w:right="-112"/>
              <w:jc w:val="center"/>
              <w:rPr>
                <w:rFonts w:ascii="Times New Roman" w:hAnsi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/>
                <w:sz w:val="16"/>
                <w:szCs w:val="16"/>
                <w:lang w:val="en-CA"/>
              </w:rPr>
              <w:t>PERFECT</w:t>
            </w:r>
          </w:p>
        </w:tc>
      </w:tr>
    </w:tbl>
    <w:p w14:paraId="736C2344" w14:textId="77777777" w:rsidR="0065214A" w:rsidRPr="00FB460C" w:rsidRDefault="0065214A" w:rsidP="00C55156">
      <w:pPr>
        <w:pStyle w:val="PlainText"/>
        <w:rPr>
          <w:rFonts w:ascii="Times New Roman" w:hAnsi="Times New Roman"/>
          <w:sz w:val="16"/>
          <w:szCs w:val="16"/>
        </w:rPr>
      </w:pPr>
    </w:p>
    <w:p w14:paraId="0C11873F" w14:textId="77777777" w:rsidR="006E47D4" w:rsidRPr="00FB460C" w:rsidRDefault="006E47D4" w:rsidP="006E47D4">
      <w:pPr>
        <w:pStyle w:val="PlainText"/>
        <w:rPr>
          <w:rFonts w:ascii="Times New Roman" w:hAnsi="Times New Roman"/>
          <w:sz w:val="16"/>
          <w:szCs w:val="16"/>
        </w:rPr>
      </w:pPr>
    </w:p>
    <w:p w14:paraId="54664681" w14:textId="77777777" w:rsidR="006E47D4" w:rsidRPr="00FB460C" w:rsidRDefault="006E47D4" w:rsidP="00C55156">
      <w:pPr>
        <w:pStyle w:val="PlainText"/>
        <w:rPr>
          <w:rFonts w:ascii="Times New Roman" w:hAnsi="Times New Roman"/>
          <w:sz w:val="16"/>
          <w:szCs w:val="16"/>
        </w:rPr>
      </w:pPr>
    </w:p>
    <w:p w14:paraId="3FACE14B" w14:textId="2C923493" w:rsidR="00540B79" w:rsidRDefault="00CC7773">
      <w:pPr>
        <w:rPr>
          <w:rFonts w:ascii="Times New Roman" w:hAnsi="Times New Roman"/>
          <w:sz w:val="16"/>
          <w:szCs w:val="16"/>
        </w:rPr>
      </w:pPr>
      <w:r w:rsidRPr="0046557B">
        <w:rPr>
          <w:rFonts w:ascii="Times New Roman" w:hAnsi="Times New Roman"/>
          <w:sz w:val="16"/>
          <w:szCs w:val="16"/>
          <w:vertAlign w:val="superscript"/>
        </w:rPr>
        <w:t>1</w:t>
      </w:r>
      <w:r>
        <w:rPr>
          <w:rFonts w:ascii="Times New Roman" w:hAnsi="Times New Roman"/>
          <w:sz w:val="16"/>
          <w:szCs w:val="16"/>
        </w:rPr>
        <w:t xml:space="preserve">These two bands are not displayed in Table 3 or Additional file 4 since they were redundant to bands 13 and 15 from LTR-RLC_Lu1-primer1 respectively. </w:t>
      </w:r>
    </w:p>
    <w:p w14:paraId="664BC8D8" w14:textId="648F30AC" w:rsidR="00540B79" w:rsidRPr="00FB460C" w:rsidRDefault="0046557B">
      <w:pPr>
        <w:rPr>
          <w:rFonts w:ascii="Times New Roman" w:hAnsi="Times New Roman"/>
          <w:sz w:val="16"/>
          <w:szCs w:val="16"/>
          <w:u w:val="single"/>
        </w:rPr>
      </w:pPr>
      <w:r>
        <w:rPr>
          <w:rFonts w:ascii="Times New Roman" w:hAnsi="Times New Roman"/>
          <w:sz w:val="16"/>
          <w:szCs w:val="16"/>
          <w:vertAlign w:val="superscript"/>
        </w:rPr>
        <w:t>2</w:t>
      </w:r>
      <w:r w:rsidR="0001068D">
        <w:rPr>
          <w:rFonts w:ascii="Times New Roman" w:hAnsi="Times New Roman"/>
          <w:sz w:val="16"/>
          <w:szCs w:val="16"/>
        </w:rPr>
        <w:t xml:space="preserve">Nearly perfect matches are defined as only having one mismatch, or  perfect matches with additional weak bands at a different size from the expected band. </w:t>
      </w:r>
    </w:p>
    <w:p w14:paraId="0464F511" w14:textId="77777777" w:rsidR="00540B79" w:rsidRPr="00FB460C" w:rsidRDefault="00540B79">
      <w:pPr>
        <w:rPr>
          <w:rFonts w:ascii="Times New Roman" w:hAnsi="Times New Roman"/>
          <w:sz w:val="16"/>
          <w:szCs w:val="16"/>
          <w:u w:val="single"/>
        </w:rPr>
      </w:pPr>
    </w:p>
    <w:p w14:paraId="301A448D" w14:textId="77777777" w:rsidR="00540B79" w:rsidRPr="00FB460C" w:rsidRDefault="00540B79">
      <w:pPr>
        <w:rPr>
          <w:rFonts w:ascii="Times New Roman" w:hAnsi="Times New Roman"/>
          <w:sz w:val="16"/>
          <w:szCs w:val="16"/>
          <w:u w:val="single"/>
        </w:rPr>
      </w:pPr>
    </w:p>
    <w:sectPr w:rsidR="00540B79" w:rsidRPr="00FB460C" w:rsidSect="009437BC">
      <w:pgSz w:w="11900" w:h="16840"/>
      <w:pgMar w:top="680" w:right="680" w:bottom="680" w:left="68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drawingGridHorizontalSpacing w:val="181"/>
  <w:drawingGridVerticalSpacing w:val="18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D06"/>
    <w:rsid w:val="00005FD6"/>
    <w:rsid w:val="0001068D"/>
    <w:rsid w:val="0001235A"/>
    <w:rsid w:val="00020786"/>
    <w:rsid w:val="00021D4E"/>
    <w:rsid w:val="000428B6"/>
    <w:rsid w:val="000474AD"/>
    <w:rsid w:val="00066BDA"/>
    <w:rsid w:val="0007077F"/>
    <w:rsid w:val="0007437A"/>
    <w:rsid w:val="00074AE0"/>
    <w:rsid w:val="0008664D"/>
    <w:rsid w:val="00090986"/>
    <w:rsid w:val="000926B7"/>
    <w:rsid w:val="000941DE"/>
    <w:rsid w:val="000A2F5F"/>
    <w:rsid w:val="000A33DE"/>
    <w:rsid w:val="000A369E"/>
    <w:rsid w:val="000B6A7E"/>
    <w:rsid w:val="000C2AB7"/>
    <w:rsid w:val="000C4557"/>
    <w:rsid w:val="000F1F66"/>
    <w:rsid w:val="000F73D3"/>
    <w:rsid w:val="00113819"/>
    <w:rsid w:val="00114BFF"/>
    <w:rsid w:val="00141914"/>
    <w:rsid w:val="00141C5D"/>
    <w:rsid w:val="0015243B"/>
    <w:rsid w:val="00157254"/>
    <w:rsid w:val="001B3AE6"/>
    <w:rsid w:val="001B7124"/>
    <w:rsid w:val="001D0BED"/>
    <w:rsid w:val="001E0D17"/>
    <w:rsid w:val="001F352F"/>
    <w:rsid w:val="001F4F50"/>
    <w:rsid w:val="00206C03"/>
    <w:rsid w:val="00207C76"/>
    <w:rsid w:val="0021245D"/>
    <w:rsid w:val="002172FD"/>
    <w:rsid w:val="00244183"/>
    <w:rsid w:val="00256661"/>
    <w:rsid w:val="0026288D"/>
    <w:rsid w:val="00276A86"/>
    <w:rsid w:val="00295579"/>
    <w:rsid w:val="0029657E"/>
    <w:rsid w:val="00296884"/>
    <w:rsid w:val="002A4140"/>
    <w:rsid w:val="002D6036"/>
    <w:rsid w:val="002E4B24"/>
    <w:rsid w:val="002F3BF2"/>
    <w:rsid w:val="00306CB8"/>
    <w:rsid w:val="00315EBA"/>
    <w:rsid w:val="00323D7C"/>
    <w:rsid w:val="00344E37"/>
    <w:rsid w:val="00350194"/>
    <w:rsid w:val="00355C0C"/>
    <w:rsid w:val="003B00A3"/>
    <w:rsid w:val="003B060A"/>
    <w:rsid w:val="003D5AE4"/>
    <w:rsid w:val="003F163F"/>
    <w:rsid w:val="003F45DB"/>
    <w:rsid w:val="00403D9E"/>
    <w:rsid w:val="00410931"/>
    <w:rsid w:val="00424F17"/>
    <w:rsid w:val="004462DD"/>
    <w:rsid w:val="00450F99"/>
    <w:rsid w:val="0046557B"/>
    <w:rsid w:val="00467579"/>
    <w:rsid w:val="004745A3"/>
    <w:rsid w:val="00475402"/>
    <w:rsid w:val="00487FEA"/>
    <w:rsid w:val="00496FB8"/>
    <w:rsid w:val="004A2D4B"/>
    <w:rsid w:val="004C0183"/>
    <w:rsid w:val="004C4C14"/>
    <w:rsid w:val="004C6B6B"/>
    <w:rsid w:val="004E66D8"/>
    <w:rsid w:val="004F7841"/>
    <w:rsid w:val="0050323B"/>
    <w:rsid w:val="005144BA"/>
    <w:rsid w:val="00515EC8"/>
    <w:rsid w:val="00520779"/>
    <w:rsid w:val="0052272A"/>
    <w:rsid w:val="00540B79"/>
    <w:rsid w:val="00540D06"/>
    <w:rsid w:val="00540E9E"/>
    <w:rsid w:val="0054282A"/>
    <w:rsid w:val="00546106"/>
    <w:rsid w:val="005627D6"/>
    <w:rsid w:val="00566C07"/>
    <w:rsid w:val="00581942"/>
    <w:rsid w:val="00581D3C"/>
    <w:rsid w:val="005A0E4D"/>
    <w:rsid w:val="005C442A"/>
    <w:rsid w:val="005E13A3"/>
    <w:rsid w:val="005E1A2C"/>
    <w:rsid w:val="005E43DA"/>
    <w:rsid w:val="005E5473"/>
    <w:rsid w:val="005F3C7A"/>
    <w:rsid w:val="006129A8"/>
    <w:rsid w:val="006163F9"/>
    <w:rsid w:val="006236AF"/>
    <w:rsid w:val="00625CA6"/>
    <w:rsid w:val="00637441"/>
    <w:rsid w:val="00651582"/>
    <w:rsid w:val="0065214A"/>
    <w:rsid w:val="00654003"/>
    <w:rsid w:val="0065556D"/>
    <w:rsid w:val="00664274"/>
    <w:rsid w:val="00666CED"/>
    <w:rsid w:val="006770B5"/>
    <w:rsid w:val="006A4D20"/>
    <w:rsid w:val="006C4BEB"/>
    <w:rsid w:val="006E0CA0"/>
    <w:rsid w:val="006E47D4"/>
    <w:rsid w:val="006F2EF6"/>
    <w:rsid w:val="006F686B"/>
    <w:rsid w:val="00700A64"/>
    <w:rsid w:val="00734B80"/>
    <w:rsid w:val="00737B4E"/>
    <w:rsid w:val="007422BB"/>
    <w:rsid w:val="007629A4"/>
    <w:rsid w:val="0077090A"/>
    <w:rsid w:val="00790DD7"/>
    <w:rsid w:val="007B2875"/>
    <w:rsid w:val="007D677D"/>
    <w:rsid w:val="007F2320"/>
    <w:rsid w:val="00813F97"/>
    <w:rsid w:val="0081704B"/>
    <w:rsid w:val="00826713"/>
    <w:rsid w:val="00840146"/>
    <w:rsid w:val="00841A24"/>
    <w:rsid w:val="00850362"/>
    <w:rsid w:val="0086569F"/>
    <w:rsid w:val="00890FB9"/>
    <w:rsid w:val="008A2824"/>
    <w:rsid w:val="008A288F"/>
    <w:rsid w:val="008B42AF"/>
    <w:rsid w:val="008B4D36"/>
    <w:rsid w:val="008B7361"/>
    <w:rsid w:val="008C2ACF"/>
    <w:rsid w:val="008C3DF8"/>
    <w:rsid w:val="008C6312"/>
    <w:rsid w:val="008F0A25"/>
    <w:rsid w:val="008F2ABC"/>
    <w:rsid w:val="008F336B"/>
    <w:rsid w:val="00900BF9"/>
    <w:rsid w:val="009437BC"/>
    <w:rsid w:val="009501AA"/>
    <w:rsid w:val="009701EC"/>
    <w:rsid w:val="00980E2F"/>
    <w:rsid w:val="00985ABC"/>
    <w:rsid w:val="00992676"/>
    <w:rsid w:val="00994686"/>
    <w:rsid w:val="0099566D"/>
    <w:rsid w:val="009A310B"/>
    <w:rsid w:val="009A46A4"/>
    <w:rsid w:val="009B4187"/>
    <w:rsid w:val="009C5F55"/>
    <w:rsid w:val="009D4983"/>
    <w:rsid w:val="009E4BA1"/>
    <w:rsid w:val="009E6F46"/>
    <w:rsid w:val="00A02BFA"/>
    <w:rsid w:val="00A060C0"/>
    <w:rsid w:val="00A43452"/>
    <w:rsid w:val="00A539E4"/>
    <w:rsid w:val="00A54B51"/>
    <w:rsid w:val="00A815A2"/>
    <w:rsid w:val="00A85F72"/>
    <w:rsid w:val="00AA3157"/>
    <w:rsid w:val="00AC7A8D"/>
    <w:rsid w:val="00AD5455"/>
    <w:rsid w:val="00AD5B45"/>
    <w:rsid w:val="00AE77BD"/>
    <w:rsid w:val="00AE7821"/>
    <w:rsid w:val="00B26B1F"/>
    <w:rsid w:val="00B3137C"/>
    <w:rsid w:val="00B573BF"/>
    <w:rsid w:val="00B83F35"/>
    <w:rsid w:val="00B90DBB"/>
    <w:rsid w:val="00BF6B72"/>
    <w:rsid w:val="00C00057"/>
    <w:rsid w:val="00C01A7A"/>
    <w:rsid w:val="00C053AD"/>
    <w:rsid w:val="00C05AEC"/>
    <w:rsid w:val="00C12377"/>
    <w:rsid w:val="00C173B9"/>
    <w:rsid w:val="00C36E4B"/>
    <w:rsid w:val="00C46092"/>
    <w:rsid w:val="00C55156"/>
    <w:rsid w:val="00C60B68"/>
    <w:rsid w:val="00C70D90"/>
    <w:rsid w:val="00C77F7B"/>
    <w:rsid w:val="00C81D9B"/>
    <w:rsid w:val="00CA115B"/>
    <w:rsid w:val="00CB00EA"/>
    <w:rsid w:val="00CB24F8"/>
    <w:rsid w:val="00CB5A6D"/>
    <w:rsid w:val="00CC1295"/>
    <w:rsid w:val="00CC18FA"/>
    <w:rsid w:val="00CC7773"/>
    <w:rsid w:val="00CE190B"/>
    <w:rsid w:val="00CF2C1F"/>
    <w:rsid w:val="00D14E1D"/>
    <w:rsid w:val="00D166BE"/>
    <w:rsid w:val="00D22530"/>
    <w:rsid w:val="00D3520C"/>
    <w:rsid w:val="00D365BD"/>
    <w:rsid w:val="00D425EF"/>
    <w:rsid w:val="00D51C95"/>
    <w:rsid w:val="00D56849"/>
    <w:rsid w:val="00D63845"/>
    <w:rsid w:val="00D63BE1"/>
    <w:rsid w:val="00D8365C"/>
    <w:rsid w:val="00D93A67"/>
    <w:rsid w:val="00D97135"/>
    <w:rsid w:val="00DA6333"/>
    <w:rsid w:val="00DD30BC"/>
    <w:rsid w:val="00DE3146"/>
    <w:rsid w:val="00DF1A5D"/>
    <w:rsid w:val="00E10012"/>
    <w:rsid w:val="00E232D7"/>
    <w:rsid w:val="00E24105"/>
    <w:rsid w:val="00E35208"/>
    <w:rsid w:val="00EB5812"/>
    <w:rsid w:val="00ED5A16"/>
    <w:rsid w:val="00EE03B3"/>
    <w:rsid w:val="00F2003F"/>
    <w:rsid w:val="00F23F41"/>
    <w:rsid w:val="00F31D09"/>
    <w:rsid w:val="00F41754"/>
    <w:rsid w:val="00FB00DB"/>
    <w:rsid w:val="00FB460C"/>
    <w:rsid w:val="00FC0091"/>
    <w:rsid w:val="00FD3A82"/>
    <w:rsid w:val="00FD4A15"/>
    <w:rsid w:val="00FD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7D3A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Mincho" w:hAnsi="Arial" w:cs="Times New Roman"/>
        <w:sz w:val="22"/>
        <w:szCs w:val="22"/>
        <w:u w:val="single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72A"/>
    <w:rPr>
      <w:sz w:val="20"/>
      <w:szCs w:val="20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5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579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C36B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C36BA"/>
    <w:rPr>
      <w:rFonts w:ascii="Courier" w:hAnsi="Courier"/>
      <w:sz w:val="21"/>
      <w:szCs w:val="21"/>
      <w:u w:val="none"/>
    </w:rPr>
  </w:style>
  <w:style w:type="table" w:styleId="TableGrid">
    <w:name w:val="Table Grid"/>
    <w:basedOn w:val="TableNormal"/>
    <w:uiPriority w:val="59"/>
    <w:rsid w:val="00652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Mincho" w:hAnsi="Arial" w:cs="Times New Roman"/>
        <w:sz w:val="22"/>
        <w:szCs w:val="22"/>
        <w:u w:val="single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72A"/>
    <w:rPr>
      <w:sz w:val="20"/>
      <w:szCs w:val="20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5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579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C36B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C36BA"/>
    <w:rPr>
      <w:rFonts w:ascii="Courier" w:hAnsi="Courier"/>
      <w:sz w:val="21"/>
      <w:szCs w:val="21"/>
      <w:u w:val="none"/>
    </w:rPr>
  </w:style>
  <w:style w:type="table" w:styleId="TableGrid">
    <w:name w:val="Table Grid"/>
    <w:basedOn w:val="TableNormal"/>
    <w:uiPriority w:val="59"/>
    <w:rsid w:val="00652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52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</dc:creator>
  <cp:keywords/>
  <dc:description/>
  <cp:lastModifiedBy>Balindan, Danica Joy</cp:lastModifiedBy>
  <cp:revision>14</cp:revision>
  <cp:lastPrinted>2015-06-22T12:25:00Z</cp:lastPrinted>
  <dcterms:created xsi:type="dcterms:W3CDTF">2016-05-30T19:04:00Z</dcterms:created>
  <dcterms:modified xsi:type="dcterms:W3CDTF">2016-11-25T10:44:00Z</dcterms:modified>
</cp:coreProperties>
</file>